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85340" w14:textId="3864284F" w:rsidR="009777CB" w:rsidRPr="00A435B7" w:rsidRDefault="009777CB" w:rsidP="009777CB">
      <w:pPr>
        <w:ind w:left="-284"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A435B7">
        <w:rPr>
          <w:rFonts w:ascii="Times New Roman" w:hAnsi="Times New Roman" w:cs="Times New Roman"/>
          <w:sz w:val="24"/>
          <w:szCs w:val="24"/>
          <w:lang w:val="en-CA"/>
        </w:rPr>
        <w:t>Supplementa</w:t>
      </w:r>
      <w:r w:rsidR="001D53AF" w:rsidRPr="00A435B7">
        <w:rPr>
          <w:rFonts w:ascii="Times New Roman" w:hAnsi="Times New Roman" w:cs="Times New Roman"/>
          <w:sz w:val="24"/>
          <w:szCs w:val="24"/>
          <w:lang w:val="en-CA"/>
        </w:rPr>
        <w:t>l Digital</w:t>
      </w:r>
      <w:r w:rsidRPr="00A435B7">
        <w:rPr>
          <w:rFonts w:ascii="Times New Roman" w:hAnsi="Times New Roman" w:cs="Times New Roman"/>
          <w:sz w:val="24"/>
          <w:szCs w:val="24"/>
          <w:lang w:val="en-CA"/>
        </w:rPr>
        <w:t xml:space="preserve"> file </w:t>
      </w:r>
      <w:r w:rsidR="00C451CF" w:rsidRPr="00A435B7">
        <w:rPr>
          <w:rFonts w:ascii="Times New Roman" w:hAnsi="Times New Roman" w:cs="Times New Roman"/>
          <w:sz w:val="24"/>
          <w:szCs w:val="24"/>
          <w:lang w:val="en-CA"/>
        </w:rPr>
        <w:t>4</w:t>
      </w:r>
      <w:r w:rsidRPr="00A435B7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  <w:r w:rsidR="00C451CF" w:rsidRPr="00A435B7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A435B7">
        <w:rPr>
          <w:rFonts w:ascii="Times New Roman" w:hAnsi="Times New Roman" w:cs="Times New Roman"/>
          <w:sz w:val="24"/>
          <w:szCs w:val="24"/>
          <w:lang w:val="en-CA"/>
        </w:rPr>
        <w:t xml:space="preserve">isk factor for chronic opioid use in included studies by type of strategies </w:t>
      </w:r>
    </w:p>
    <w:tbl>
      <w:tblPr>
        <w:tblStyle w:val="Grilledutableau"/>
        <w:tblW w:w="145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5811"/>
        <w:gridCol w:w="146"/>
        <w:gridCol w:w="104"/>
        <w:gridCol w:w="5987"/>
        <w:gridCol w:w="75"/>
      </w:tblGrid>
      <w:tr w:rsidR="009777CB" w:rsidRPr="00D960B3" w14:paraId="280A7285" w14:textId="77777777" w:rsidTr="00620A3E">
        <w:tc>
          <w:tcPr>
            <w:tcW w:w="2411" w:type="dxa"/>
            <w:shd w:val="clear" w:color="auto" w:fill="BFBFBF" w:themeFill="background1" w:themeFillShade="BF"/>
          </w:tcPr>
          <w:p w14:paraId="049E9492" w14:textId="77777777" w:rsidR="009777CB" w:rsidRPr="00A435B7" w:rsidRDefault="009777CB" w:rsidP="00AE599A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First author, year,</w:t>
            </w:r>
          </w:p>
        </w:tc>
        <w:tc>
          <w:tcPr>
            <w:tcW w:w="12123" w:type="dxa"/>
            <w:gridSpan w:val="5"/>
            <w:shd w:val="clear" w:color="auto" w:fill="BFBFBF" w:themeFill="background1" w:themeFillShade="BF"/>
          </w:tcPr>
          <w:p w14:paraId="52B6621B" w14:textId="77777777" w:rsidR="009777CB" w:rsidRPr="00A435B7" w:rsidRDefault="009777CB" w:rsidP="006D5376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Risk factor for chronic opioid use</w:t>
            </w:r>
          </w:p>
          <w:p w14:paraId="39DE8112" w14:textId="77777777" w:rsidR="009777CB" w:rsidRPr="00A435B7" w:rsidRDefault="009777CB" w:rsidP="00AE599A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</w:tr>
      <w:tr w:rsidR="009777CB" w:rsidRPr="00A435B7" w14:paraId="07BB5DB3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33D83022" w14:textId="77777777" w:rsidR="009777CB" w:rsidRPr="00A435B7" w:rsidRDefault="009777CB" w:rsidP="00AE599A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Studies including trauma patients</w:t>
            </w:r>
          </w:p>
        </w:tc>
      </w:tr>
      <w:tr w:rsidR="009777CB" w:rsidRPr="00A435B7" w14:paraId="1E8100E9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3A064B3C" w14:textId="77777777" w:rsidR="009777CB" w:rsidRPr="00A435B7" w:rsidRDefault="009777CB" w:rsidP="00AE599A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System-based</w:t>
            </w:r>
          </w:p>
        </w:tc>
      </w:tr>
      <w:tr w:rsidR="00BF2D5E" w:rsidRPr="00D960B3" w14:paraId="01BBFA97" w14:textId="77777777" w:rsidTr="00BF2D5E">
        <w:tc>
          <w:tcPr>
            <w:tcW w:w="2411" w:type="dxa"/>
          </w:tcPr>
          <w:p w14:paraId="55CA0261" w14:textId="7D37B74A" w:rsidR="00A435B7" w:rsidRPr="00A435B7" w:rsidRDefault="00BF2D5E" w:rsidP="00A435B7">
            <w:pPr>
              <w:spacing w:after="240"/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Chambers 2021</w:t>
            </w:r>
            <w:r w:rsidR="00A435B7"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9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6</w:t>
            </w:r>
            <w:r w:rsidR="00A435B7"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6061" w:type="dxa"/>
            <w:gridSpan w:val="3"/>
            <w:tcBorders>
              <w:right w:val="nil"/>
            </w:tcBorders>
          </w:tcPr>
          <w:p w14:paraId="2FA4580E" w14:textId="074FF340" w:rsidR="00BF2D5E" w:rsidRPr="00A435B7" w:rsidRDefault="00E66A55" w:rsidP="00A435B7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hronic daily users of opioids were excluded</w:t>
            </w:r>
          </w:p>
        </w:tc>
        <w:tc>
          <w:tcPr>
            <w:tcW w:w="6062" w:type="dxa"/>
            <w:gridSpan w:val="2"/>
            <w:tcBorders>
              <w:left w:val="nil"/>
            </w:tcBorders>
          </w:tcPr>
          <w:p w14:paraId="41CA1CB4" w14:textId="27E7EBDB" w:rsidR="00BF2D5E" w:rsidRPr="00A435B7" w:rsidRDefault="00BF2D5E" w:rsidP="00A435B7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66A55" w:rsidRPr="00A435B7" w14:paraId="454EDD85" w14:textId="77777777" w:rsidTr="00BF2D5E">
        <w:tc>
          <w:tcPr>
            <w:tcW w:w="2411" w:type="dxa"/>
          </w:tcPr>
          <w:p w14:paraId="0F294B0B" w14:textId="25ADC275" w:rsidR="00E66A55" w:rsidRPr="00A435B7" w:rsidRDefault="00E66A55" w:rsidP="00A435B7">
            <w:pPr>
              <w:spacing w:after="240"/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Chen 2020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7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7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6061" w:type="dxa"/>
            <w:gridSpan w:val="3"/>
            <w:tcBorders>
              <w:right w:val="nil"/>
            </w:tcBorders>
          </w:tcPr>
          <w:p w14:paraId="3E309C25" w14:textId="76FE4DA4" w:rsidR="00E66A55" w:rsidRPr="00A435B7" w:rsidRDefault="00E66A55" w:rsidP="00A435B7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S</w:t>
            </w:r>
          </w:p>
        </w:tc>
        <w:tc>
          <w:tcPr>
            <w:tcW w:w="6062" w:type="dxa"/>
            <w:gridSpan w:val="2"/>
            <w:tcBorders>
              <w:left w:val="nil"/>
            </w:tcBorders>
          </w:tcPr>
          <w:p w14:paraId="69E3054A" w14:textId="77777777" w:rsidR="00E66A55" w:rsidRPr="00A435B7" w:rsidRDefault="00E66A55" w:rsidP="00A435B7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B63D90" w:rsidRPr="00D960B3" w14:paraId="070A5A86" w14:textId="77777777" w:rsidTr="00BF2D5E">
        <w:tc>
          <w:tcPr>
            <w:tcW w:w="2411" w:type="dxa"/>
          </w:tcPr>
          <w:p w14:paraId="50F2E364" w14:textId="0D9FCF79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Reid 2020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8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7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6061" w:type="dxa"/>
            <w:gridSpan w:val="3"/>
            <w:tcBorders>
              <w:right w:val="nil"/>
            </w:tcBorders>
          </w:tcPr>
          <w:p w14:paraId="497E9425" w14:textId="77777777" w:rsidR="00B63D90" w:rsidRPr="00A435B7" w:rsidRDefault="00B63D90" w:rsidP="00B63D90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-tolerant</w:t>
            </w:r>
            <w:r w:rsidRPr="00A435B7">
              <w:rPr>
                <w:rFonts w:ascii="Times New Roman" w:hAnsi="Times New Roman" w:cs="Times New Roman"/>
                <w:lang w:val="en-CA"/>
              </w:rPr>
              <w:t>: I: 5.0%; C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4.4%             </w:t>
            </w:r>
          </w:p>
          <w:p w14:paraId="110A43A8" w14:textId="180625CD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Recent benzodiazepine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7.9%; C: 6.4%         </w:t>
            </w:r>
          </w:p>
        </w:tc>
        <w:tc>
          <w:tcPr>
            <w:tcW w:w="6062" w:type="dxa"/>
            <w:gridSpan w:val="2"/>
            <w:tcBorders>
              <w:left w:val="nil"/>
            </w:tcBorders>
          </w:tcPr>
          <w:p w14:paraId="51D22CB7" w14:textId="77777777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B63D90" w:rsidRPr="00D960B3" w14:paraId="1C68A300" w14:textId="77777777" w:rsidTr="00BF2D5E">
        <w:tc>
          <w:tcPr>
            <w:tcW w:w="2411" w:type="dxa"/>
          </w:tcPr>
          <w:p w14:paraId="6C4A03A1" w14:textId="264FD21D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bCs/>
                <w:lang w:val="en-CA"/>
              </w:rPr>
              <w:t>Wyles</w:t>
            </w:r>
            <w:proofErr w:type="spellEnd"/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2020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9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7</w:t>
            </w:r>
            <w:r w:rsid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6061" w:type="dxa"/>
            <w:gridSpan w:val="3"/>
            <w:tcBorders>
              <w:right w:val="nil"/>
            </w:tcBorders>
          </w:tcPr>
          <w:p w14:paraId="2871DD0C" w14:textId="77777777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3339DE0A" w14:textId="594DA59D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Naïve I: 72.0%; C: 72.0%     </w:t>
            </w:r>
          </w:p>
          <w:p w14:paraId="6E7A1F90" w14:textId="0B3A1A29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Tolerant: I: 28.0%; C: 28.0%</w:t>
            </w:r>
          </w:p>
        </w:tc>
        <w:tc>
          <w:tcPr>
            <w:tcW w:w="6062" w:type="dxa"/>
            <w:gridSpan w:val="2"/>
            <w:tcBorders>
              <w:left w:val="nil"/>
            </w:tcBorders>
          </w:tcPr>
          <w:p w14:paraId="45554FAC" w14:textId="0B97BD9C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Anxiety </w:t>
            </w:r>
            <w:r w:rsidR="00A435B7" w:rsidRPr="00A435B7">
              <w:rPr>
                <w:rFonts w:ascii="Times New Roman" w:hAnsi="Times New Roman" w:cs="Times New Roman"/>
                <w:i/>
                <w:iCs/>
                <w:lang w:val="en-CA"/>
              </w:rPr>
              <w:t>diagnosis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10.0%; C: 10.0%</w:t>
            </w:r>
          </w:p>
          <w:p w14:paraId="5E19BCB0" w14:textId="2A154758" w:rsidR="00B63D90" w:rsidRPr="00A435B7" w:rsidRDefault="00B63D90" w:rsidP="00B63D90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epression diagnosis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16.0%; C: 15% </w:t>
            </w:r>
          </w:p>
        </w:tc>
      </w:tr>
      <w:tr w:rsidR="0076207C" w:rsidRPr="00D960B3" w14:paraId="2E0A9068" w14:textId="77777777" w:rsidTr="00BF2D5E">
        <w:tc>
          <w:tcPr>
            <w:tcW w:w="2411" w:type="dxa"/>
          </w:tcPr>
          <w:p w14:paraId="42D0EF49" w14:textId="2ACA8B19" w:rsidR="0076207C" w:rsidRPr="00A435B7" w:rsidRDefault="0076207C" w:rsidP="0076207C">
            <w:pPr>
              <w:ind w:firstLine="0"/>
              <w:jc w:val="left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Choo 2019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7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9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  <w:p w14:paraId="499E4714" w14:textId="77777777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bCs/>
                <w:lang w:val="en-CA"/>
              </w:rPr>
            </w:pPr>
          </w:p>
        </w:tc>
        <w:tc>
          <w:tcPr>
            <w:tcW w:w="6061" w:type="dxa"/>
            <w:gridSpan w:val="3"/>
            <w:tcBorders>
              <w:right w:val="nil"/>
            </w:tcBorders>
          </w:tcPr>
          <w:p w14:paraId="647891AB" w14:textId="77777777" w:rsidR="0076207C" w:rsidRPr="00A435B7" w:rsidRDefault="0076207C" w:rsidP="0076207C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Depression: I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>4.7%; C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5.2%      </w:t>
            </w:r>
          </w:p>
          <w:p w14:paraId="5819A8AD" w14:textId="07CB4EC5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6062" w:type="dxa"/>
            <w:gridSpan w:val="2"/>
            <w:tcBorders>
              <w:left w:val="nil"/>
            </w:tcBorders>
          </w:tcPr>
          <w:p w14:paraId="6B68C997" w14:textId="1D9998B6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(Patients taking opioids before surgery were excluded)</w:t>
            </w:r>
          </w:p>
        </w:tc>
      </w:tr>
      <w:tr w:rsidR="0076207C" w:rsidRPr="00D960B3" w14:paraId="66576926" w14:textId="77777777" w:rsidTr="00620A3E">
        <w:tc>
          <w:tcPr>
            <w:tcW w:w="2411" w:type="dxa"/>
          </w:tcPr>
          <w:p w14:paraId="75AF78E8" w14:textId="399396C4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Reid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2123" w:type="dxa"/>
            <w:gridSpan w:val="5"/>
          </w:tcPr>
          <w:p w14:paraId="67BE63E6" w14:textId="77777777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 tolerant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3.7%; C:13.6%    </w:t>
            </w:r>
          </w:p>
          <w:p w14:paraId="0E0B6612" w14:textId="77777777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Recent anxiolytic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9.0%; C: 8.0%          </w:t>
            </w:r>
          </w:p>
        </w:tc>
      </w:tr>
      <w:tr w:rsidR="0076207C" w:rsidRPr="00A435B7" w14:paraId="615B0BD4" w14:textId="77777777" w:rsidTr="00620A3E">
        <w:tc>
          <w:tcPr>
            <w:tcW w:w="2411" w:type="dxa"/>
          </w:tcPr>
          <w:p w14:paraId="32544725" w14:textId="51859DA9" w:rsidR="0076207C" w:rsidRPr="00A435B7" w:rsidRDefault="0076207C" w:rsidP="0076207C">
            <w:pPr>
              <w:spacing w:after="240"/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Young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</w:tcPr>
          <w:p w14:paraId="663A3047" w14:textId="77777777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lcohol ab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4.0%; C :10.6%       </w:t>
            </w:r>
          </w:p>
        </w:tc>
      </w:tr>
      <w:tr w:rsidR="0076207C" w:rsidRPr="00D960B3" w14:paraId="6C42B17A" w14:textId="77777777" w:rsidTr="00620A3E">
        <w:tc>
          <w:tcPr>
            <w:tcW w:w="2411" w:type="dxa"/>
          </w:tcPr>
          <w:p w14:paraId="7CE19D67" w14:textId="0672976C" w:rsidR="0076207C" w:rsidRPr="00A435B7" w:rsidRDefault="0076207C" w:rsidP="0076207C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Earp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8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2123" w:type="dxa"/>
            <w:gridSpan w:val="5"/>
          </w:tcPr>
          <w:p w14:paraId="76606D01" w14:textId="77777777" w:rsidR="0076207C" w:rsidRPr="00A435B7" w:rsidRDefault="0076207C" w:rsidP="0076207C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Patients on c</w:t>
            </w:r>
            <w:r w:rsidRPr="00A435B7">
              <w:rPr>
                <w:rFonts w:ascii="Times New Roman" w:hAnsi="Times New Roman" w:cs="Times New Roman"/>
                <w:lang w:val="en-CA"/>
              </w:rPr>
              <w:t>hronic opioid therapy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>were excluded.</w:t>
            </w:r>
          </w:p>
        </w:tc>
      </w:tr>
      <w:tr w:rsidR="0076207C" w:rsidRPr="00A435B7" w14:paraId="64271F38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559F87BC" w14:textId="77777777" w:rsidR="0076207C" w:rsidRPr="00A435B7" w:rsidRDefault="0076207C" w:rsidP="0076207C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Pharmacological</w:t>
            </w:r>
          </w:p>
        </w:tc>
      </w:tr>
      <w:tr w:rsidR="00013D61" w:rsidRPr="00D960B3" w14:paraId="1BD18B60" w14:textId="77777777" w:rsidTr="00620A3E">
        <w:tc>
          <w:tcPr>
            <w:tcW w:w="2411" w:type="dxa"/>
          </w:tcPr>
          <w:p w14:paraId="22E91B17" w14:textId="1F2B022C" w:rsidR="00013D61" w:rsidRPr="00013D61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unningham 202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(9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31E3F04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Smoking: I: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11.8%; C: 27.3%*</w:t>
            </w:r>
          </w:p>
          <w:p w14:paraId="63C10936" w14:textId="10855299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eo-perative</w:t>
            </w:r>
            <w:proofErr w:type="spellEnd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 xml:space="preserve"> opioid usag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: 14.1%; C: 10.8%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7F8B3DD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</w:tr>
      <w:tr w:rsidR="00013D61" w:rsidRPr="00D960B3" w14:paraId="182E792F" w14:textId="77777777" w:rsidTr="00620A3E">
        <w:tc>
          <w:tcPr>
            <w:tcW w:w="2411" w:type="dxa"/>
          </w:tcPr>
          <w:p w14:paraId="1835C1FD" w14:textId="06FCC079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unningham 2021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(9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73DBC3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Smoking: I: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21.5%; C: 26.5%</w:t>
            </w:r>
          </w:p>
          <w:p w14:paraId="615FD775" w14:textId="366A021D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eo-perative</w:t>
            </w:r>
            <w:proofErr w:type="spellEnd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 xml:space="preserve"> opioid usag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: 9.0%; C: 8.0%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34D9877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</w:tr>
      <w:tr w:rsidR="00013D61" w:rsidRPr="00D960B3" w14:paraId="660C34F6" w14:textId="77777777" w:rsidTr="00620A3E">
        <w:tc>
          <w:tcPr>
            <w:tcW w:w="2411" w:type="dxa"/>
          </w:tcPr>
          <w:p w14:paraId="4BE5A513" w14:textId="5E07E1AB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Bhashyam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43FA9BC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037CF6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781C8AA4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ior opioid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1: 12.9%; I2: 13.0%; C: 7.0%*       </w:t>
            </w:r>
          </w:p>
          <w:p w14:paraId="02FAF2D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OMIS anxiety score</w:t>
            </w:r>
            <w:r w:rsidRPr="00A435B7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1: 6.8; I2: 8.4; C: 6.1*</w:t>
            </w:r>
          </w:p>
          <w:p w14:paraId="5FFC5016" w14:textId="1B9E2871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ain catastrophizing score</w:t>
            </w:r>
            <w:r w:rsidRPr="00A435B7">
              <w:rPr>
                <w:rFonts w:ascii="Times New Roman" w:hAnsi="Times New Roman" w:cs="Times New Roman"/>
                <w:iCs/>
                <w:color w:val="000000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1: 18.9; I2: 21.3; C: 15.8*  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6D994710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Benzodiazepine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1: 12.5%; I2: 10.1%; C: 7.5%  </w:t>
            </w:r>
          </w:p>
          <w:p w14:paraId="2C48204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Antidepressant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1: 23.7%; I2:26.1%; C: 16.1%      </w:t>
            </w:r>
          </w:p>
        </w:tc>
      </w:tr>
      <w:tr w:rsidR="00013D61" w:rsidRPr="00D960B3" w14:paraId="04E5A266" w14:textId="77777777" w:rsidTr="00620A3E">
        <w:tc>
          <w:tcPr>
            <w:tcW w:w="2411" w:type="dxa"/>
          </w:tcPr>
          <w:p w14:paraId="7D58BF65" w14:textId="35652AE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Radi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7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50B3737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F6153C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12123" w:type="dxa"/>
            <w:gridSpan w:val="5"/>
          </w:tcPr>
          <w:p w14:paraId="23D6DD7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Tobacco use</w:t>
            </w:r>
            <w:r w:rsidRPr="00A435B7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 xml:space="preserve">: 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I: 36.5%; C: 40.9%  </w:t>
            </w:r>
          </w:p>
          <w:p w14:paraId="04FA191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sz w:val="6"/>
                <w:szCs w:val="6"/>
                <w:lang w:val="en-CA"/>
              </w:rPr>
            </w:pPr>
          </w:p>
          <w:p w14:paraId="09A11D17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Patients with an history of opioid dependence, current chronic opioid use (daily use &gt; 4 weeks) were excluded.</w:t>
            </w:r>
          </w:p>
        </w:tc>
      </w:tr>
      <w:tr w:rsidR="00013D61" w:rsidRPr="00D960B3" w14:paraId="7820439D" w14:textId="77777777" w:rsidTr="00620A3E">
        <w:tc>
          <w:tcPr>
            <w:tcW w:w="2411" w:type="dxa"/>
          </w:tcPr>
          <w:p w14:paraId="7893C884" w14:textId="71A5F3AC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Yazdani 2016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58806943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sz w:val="6"/>
                <w:szCs w:val="6"/>
                <w:lang w:val="en-CA"/>
              </w:rPr>
            </w:pPr>
          </w:p>
          <w:p w14:paraId="51530C2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123" w:type="dxa"/>
            <w:gridSpan w:val="5"/>
          </w:tcPr>
          <w:p w14:paraId="7A06F635" w14:textId="6F6C9FF5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NS (patients with preoperative opioid use or dependency, psychological disease, mental disorder with loss of normal personality and reality, mental disturbance, suicidal thoughts, and alcoholism were excluded).</w:t>
            </w:r>
          </w:p>
        </w:tc>
      </w:tr>
      <w:tr w:rsidR="00013D61" w:rsidRPr="00D960B3" w14:paraId="4B80FA9C" w14:textId="77777777" w:rsidTr="00620A3E">
        <w:tc>
          <w:tcPr>
            <w:tcW w:w="2411" w:type="dxa"/>
          </w:tcPr>
          <w:p w14:paraId="08CEE1B0" w14:textId="47621E87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Gray 2011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2123" w:type="dxa"/>
            <w:gridSpan w:val="5"/>
          </w:tcPr>
          <w:p w14:paraId="03B4D5F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Patients with s</w:t>
            </w:r>
            <w:r w:rsidRPr="00A435B7">
              <w:rPr>
                <w:rFonts w:ascii="Times New Roman" w:hAnsi="Times New Roman" w:cs="Times New Roman"/>
                <w:lang w:val="en-CA"/>
              </w:rPr>
              <w:t>ignificant history of psychiatric illness or substance abuse were excluded.</w:t>
            </w:r>
          </w:p>
        </w:tc>
      </w:tr>
      <w:tr w:rsidR="00013D61" w:rsidRPr="00A435B7" w14:paraId="5EF54CAC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2E1B0E03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Educational</w:t>
            </w:r>
          </w:p>
        </w:tc>
      </w:tr>
      <w:tr w:rsidR="00013D61" w:rsidRPr="00D960B3" w14:paraId="0925E508" w14:textId="77777777" w:rsidTr="00620A3E">
        <w:tc>
          <w:tcPr>
            <w:tcW w:w="2411" w:type="dxa"/>
            <w:tcBorders>
              <w:right w:val="single" w:sz="4" w:space="0" w:color="auto"/>
            </w:tcBorders>
          </w:tcPr>
          <w:p w14:paraId="39E450E8" w14:textId="562B94D5" w:rsidR="00013D61" w:rsidRPr="00013D61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Bérubé 2021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100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415DF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nual income &lt; 50 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000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: 60.0%; C: 60%</w:t>
            </w:r>
          </w:p>
          <w:p w14:paraId="12FB19F9" w14:textId="5B004CF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History of substance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buse</w:t>
            </w:r>
            <w:r w:rsidRPr="00A435B7">
              <w:rPr>
                <w:rFonts w:ascii="Times New Roman" w:hAnsi="Times New Roman" w:cs="Times New Roman"/>
                <w:lang w:val="en-CA"/>
              </w:rPr>
              <w:t> 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3595717A" w14:textId="582BA266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s 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 : 9.0%; C : 16.0%</w:t>
            </w:r>
          </w:p>
          <w:p w14:paraId="45D48450" w14:textId="73382D5D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>Benzodiazepine 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 : 9.0%; C : 20.0%</w:t>
            </w:r>
          </w:p>
          <w:p w14:paraId="7F4F621F" w14:textId="098A4D35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annabis 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 : 55.0%; C : 33.0%</w:t>
            </w:r>
          </w:p>
          <w:p w14:paraId="19C0B0FD" w14:textId="4D314F5B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ocaine 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 : 19.0%; C : 5.0%</w:t>
            </w:r>
          </w:p>
          <w:p w14:paraId="578DCD39" w14:textId="48C2D9BA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obacco 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 : 56.0%; C : 43.0%</w:t>
            </w:r>
          </w:p>
          <w:p w14:paraId="0700B46B" w14:textId="52E21E8A" w:rsidR="00013D61" w:rsidRPr="00A435B7" w:rsidRDefault="00013D61" w:rsidP="00013D61">
            <w:pPr>
              <w:ind w:left="318"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Alcohol: </w:t>
            </w:r>
            <w:r w:rsidRPr="00A435B7">
              <w:rPr>
                <w:rFonts w:ascii="Times New Roman" w:hAnsi="Times New Roman" w:cs="Times New Roman"/>
                <w:lang w:val="en-CA"/>
              </w:rPr>
              <w:t>I: 20.0%; C: 19.0%</w:t>
            </w:r>
          </w:p>
        </w:tc>
        <w:tc>
          <w:tcPr>
            <w:tcW w:w="6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3A8616" w14:textId="03FB0EBF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>Pain catastrophizing score &gt; 20</w:t>
            </w:r>
            <w:r w:rsidRPr="00A435B7">
              <w:rPr>
                <w:rFonts w:ascii="Times New Roman" w:hAnsi="Times New Roman" w:cs="Times New Roman"/>
                <w:lang w:val="en-CA"/>
              </w:rPr>
              <w:t>: I:36.0%; C: 21.0%</w:t>
            </w:r>
          </w:p>
          <w:p w14:paraId="51716843" w14:textId="4B985FD3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 disorder Score &gt; 10</w:t>
            </w:r>
            <w:r w:rsidRPr="00A435B7">
              <w:rPr>
                <w:rFonts w:ascii="Times New Roman" w:hAnsi="Times New Roman" w:cs="Times New Roman"/>
                <w:lang w:val="en-CA"/>
              </w:rPr>
              <w:t>: I: 24.0%; C: 17%</w:t>
            </w:r>
          </w:p>
          <w:p w14:paraId="2FA0F31A" w14:textId="240DA9AE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epression disorder Score &gt; 10</w:t>
            </w:r>
            <w:r w:rsidRPr="00A435B7">
              <w:rPr>
                <w:rFonts w:ascii="Times New Roman" w:hAnsi="Times New Roman" w:cs="Times New Roman"/>
                <w:lang w:val="en-CA"/>
              </w:rPr>
              <w:t>: I: 12.0%; C: 4.0%</w:t>
            </w:r>
          </w:p>
          <w:p w14:paraId="06D4164A" w14:textId="2AF9F96A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>Pain self-efficacy Score &lt; 17</w:t>
            </w:r>
            <w:r w:rsidRPr="00A435B7">
              <w:rPr>
                <w:rFonts w:ascii="Times New Roman" w:hAnsi="Times New Roman" w:cs="Times New Roman"/>
                <w:lang w:val="en-CA"/>
              </w:rPr>
              <w:t>: I: 16.0%; C: 4%</w:t>
            </w:r>
          </w:p>
          <w:p w14:paraId="56449A2B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  <w:p w14:paraId="16842D32" w14:textId="1167CD88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All patients have at least one risk factor for chronic opioid use. </w:t>
            </w:r>
          </w:p>
          <w:p w14:paraId="41162212" w14:textId="6CCF9480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Patients with severe psychiatric disorders were excluded. </w:t>
            </w:r>
          </w:p>
        </w:tc>
      </w:tr>
      <w:tr w:rsidR="00013D61" w:rsidRPr="00D960B3" w14:paraId="14BE239E" w14:textId="77777777" w:rsidTr="00620A3E">
        <w:tc>
          <w:tcPr>
            <w:tcW w:w="2411" w:type="dxa"/>
            <w:tcBorders>
              <w:right w:val="single" w:sz="4" w:space="0" w:color="auto"/>
            </w:tcBorders>
          </w:tcPr>
          <w:p w14:paraId="038B5C8C" w14:textId="347411C0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lastRenderedPageBreak/>
              <w:t>Syed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6A163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obacco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8.8%; C: 21.2% </w:t>
            </w:r>
          </w:p>
          <w:p w14:paraId="44E30E07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/depression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0.9%; C:25.8%  </w:t>
            </w:r>
          </w:p>
        </w:tc>
        <w:tc>
          <w:tcPr>
            <w:tcW w:w="61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9DF869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 risk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(high to moderate):  I: 15%; C:12%</w:t>
            </w:r>
          </w:p>
          <w:p w14:paraId="284FB42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urent</w:t>
            </w:r>
            <w:proofErr w:type="spellEnd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>:  I: 32.3%; C: 50%</w:t>
            </w:r>
          </w:p>
        </w:tc>
      </w:tr>
      <w:tr w:rsidR="00013D61" w:rsidRPr="00A435B7" w14:paraId="1566B9B1" w14:textId="77777777" w:rsidTr="00620A3E">
        <w:tc>
          <w:tcPr>
            <w:tcW w:w="2411" w:type="dxa"/>
          </w:tcPr>
          <w:p w14:paraId="5D691EC4" w14:textId="33B323BD" w:rsidR="00013D61" w:rsidRPr="00A435B7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Stanek 201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</w:tcPr>
          <w:p w14:paraId="24CE3227" w14:textId="7A203ED1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S</w:t>
            </w:r>
          </w:p>
        </w:tc>
      </w:tr>
      <w:tr w:rsidR="00013D61" w:rsidRPr="00D960B3" w14:paraId="242F9AC6" w14:textId="77777777" w:rsidTr="00620A3E">
        <w:tc>
          <w:tcPr>
            <w:tcW w:w="2411" w:type="dxa"/>
          </w:tcPr>
          <w:p w14:paraId="20EE85A2" w14:textId="7E5DE754" w:rsidR="00013D61" w:rsidRPr="00A435B7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Holman 201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5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12123" w:type="dxa"/>
            <w:gridSpan w:val="5"/>
          </w:tcPr>
          <w:p w14:paraId="79895284" w14:textId="70EE90C1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Previous opiate use (&gt; 1 times): I: 11.0%; C:13.0% </w:t>
            </w:r>
          </w:p>
        </w:tc>
      </w:tr>
      <w:tr w:rsidR="00013D61" w:rsidRPr="00A435B7" w14:paraId="30235BE8" w14:textId="77777777" w:rsidTr="00B86AE0">
        <w:tc>
          <w:tcPr>
            <w:tcW w:w="14534" w:type="dxa"/>
            <w:gridSpan w:val="6"/>
          </w:tcPr>
          <w:p w14:paraId="672FCEF4" w14:textId="7052564E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Multimodal</w:t>
            </w:r>
          </w:p>
        </w:tc>
      </w:tr>
      <w:tr w:rsidR="00013D61" w:rsidRPr="00A435B7" w14:paraId="6171ADA8" w14:textId="77777777" w:rsidTr="00620A3E">
        <w:tc>
          <w:tcPr>
            <w:tcW w:w="2411" w:type="dxa"/>
          </w:tcPr>
          <w:p w14:paraId="14766E58" w14:textId="08D5D14D" w:rsidR="00013D61" w:rsidRPr="00013D61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Singer 2021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(10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</w:tcPr>
          <w:p w14:paraId="1E73F459" w14:textId="62C6492C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S</w:t>
            </w:r>
          </w:p>
        </w:tc>
      </w:tr>
      <w:tr w:rsidR="00013D61" w:rsidRPr="00A435B7" w14:paraId="3B952773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51516B7B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Alternative</w:t>
            </w:r>
          </w:p>
        </w:tc>
      </w:tr>
      <w:tr w:rsidR="00013D61" w:rsidRPr="00D960B3" w14:paraId="051FA5BB" w14:textId="77777777" w:rsidTr="00620A3E">
        <w:tc>
          <w:tcPr>
            <w:tcW w:w="2411" w:type="dxa"/>
          </w:tcPr>
          <w:p w14:paraId="6417317B" w14:textId="0221E56D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rawford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D960B3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68D2193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123" w:type="dxa"/>
            <w:gridSpan w:val="5"/>
          </w:tcPr>
          <w:p w14:paraId="5F1D6103" w14:textId="0B342C9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chronic (&gt;30 days) daily opiate use were excluded.</w:t>
            </w:r>
          </w:p>
        </w:tc>
      </w:tr>
      <w:tr w:rsidR="00013D61" w:rsidRPr="00A435B7" w14:paraId="3B29E56D" w14:textId="77777777" w:rsidTr="00620A3E">
        <w:tc>
          <w:tcPr>
            <w:tcW w:w="14534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6F54A22" w14:textId="420C469D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Psychological </w:t>
            </w:r>
          </w:p>
        </w:tc>
      </w:tr>
      <w:tr w:rsidR="00013D61" w:rsidRPr="00D960B3" w14:paraId="030A042E" w14:textId="77777777" w:rsidTr="00620A3E">
        <w:tc>
          <w:tcPr>
            <w:tcW w:w="14534" w:type="dxa"/>
            <w:gridSpan w:val="6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25B128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Studies including non-trauma surgical patients: </w:t>
            </w:r>
            <w:proofErr w:type="spellStart"/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orthopeadic</w:t>
            </w:r>
            <w:proofErr w:type="spellEnd"/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, spine and general</w:t>
            </w:r>
          </w:p>
        </w:tc>
      </w:tr>
      <w:tr w:rsidR="00013D61" w:rsidRPr="00A435B7" w14:paraId="1F6AC9E8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324F187A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System-based</w:t>
            </w:r>
          </w:p>
        </w:tc>
      </w:tr>
      <w:tr w:rsidR="00013D61" w:rsidRPr="00D960B3" w14:paraId="380840D4" w14:textId="313C7E25" w:rsidTr="00620A3E">
        <w:trPr>
          <w:gridAfter w:val="1"/>
          <w:wAfter w:w="75" w:type="dxa"/>
        </w:trPr>
        <w:tc>
          <w:tcPr>
            <w:tcW w:w="2411" w:type="dxa"/>
            <w:shd w:val="clear" w:color="auto" w:fill="FFFFFF" w:themeFill="background1"/>
          </w:tcPr>
          <w:p w14:paraId="69D56F11" w14:textId="51607F6C" w:rsidR="00013D61" w:rsidRPr="004203CA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Chalmers 2021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10</w:t>
            </w:r>
            <w:r w:rsidR="00D960B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2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5811" w:type="dxa"/>
            <w:tcBorders>
              <w:right w:val="nil"/>
            </w:tcBorders>
            <w:shd w:val="clear" w:color="auto" w:fill="FFFFFF" w:themeFill="background1"/>
          </w:tcPr>
          <w:p w14:paraId="7FD3349E" w14:textId="4823ABFE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hronic pain syndrome</w:t>
            </w:r>
            <w:r w:rsidRPr="00A435B7">
              <w:rPr>
                <w:rFonts w:ascii="Times New Roman" w:hAnsi="Times New Roman" w:cs="Times New Roman"/>
                <w:lang w:val="en-CA"/>
              </w:rPr>
              <w:t>: total: 11.5%</w:t>
            </w:r>
          </w:p>
          <w:p w14:paraId="64968B4E" w14:textId="481D5DF3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tramadol use</w:t>
            </w:r>
            <w:r w:rsidRPr="00A435B7">
              <w:rPr>
                <w:rFonts w:ascii="Times New Roman" w:hAnsi="Times New Roman" w:cs="Times New Roman"/>
                <w:lang w:val="en-CA"/>
              </w:rPr>
              <w:t>: total: 12.8%</w:t>
            </w:r>
          </w:p>
          <w:p w14:paraId="3C12CB26" w14:textId="7068F62A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eoperative benzodiazepine use: </w:t>
            </w:r>
            <w:r w:rsidRPr="00A435B7">
              <w:rPr>
                <w:rFonts w:ascii="Times New Roman" w:hAnsi="Times New Roman" w:cs="Times New Roman"/>
                <w:lang w:val="en-CA"/>
              </w:rPr>
              <w:t>total:</w:t>
            </w: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10.8 %          </w:t>
            </w:r>
          </w:p>
        </w:tc>
        <w:tc>
          <w:tcPr>
            <w:tcW w:w="6237" w:type="dxa"/>
            <w:gridSpan w:val="3"/>
            <w:tcBorders>
              <w:left w:val="nil"/>
            </w:tcBorders>
          </w:tcPr>
          <w:p w14:paraId="2B83F425" w14:textId="66308961" w:rsidR="00013D61" w:rsidRPr="00A435B7" w:rsidRDefault="00013D61" w:rsidP="00013D61">
            <w:pPr>
              <w:ind w:left="176"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 or depression</w:t>
            </w:r>
            <w:r w:rsidRPr="00A435B7">
              <w:rPr>
                <w:rFonts w:ascii="Times New Roman" w:hAnsi="Times New Roman" w:cs="Times New Roman"/>
                <w:lang w:val="en-CA"/>
              </w:rPr>
              <w:t>: total: 24.9%</w:t>
            </w:r>
          </w:p>
          <w:p w14:paraId="02087C9F" w14:textId="07EEEECC" w:rsidR="00013D61" w:rsidRPr="00A435B7" w:rsidRDefault="00013D61" w:rsidP="00013D61">
            <w:pPr>
              <w:ind w:left="18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urrent smoker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total: 5.7 %  </w:t>
            </w:r>
          </w:p>
          <w:p w14:paraId="78C02EE0" w14:textId="3A85011D" w:rsidR="00013D61" w:rsidRPr="00A435B7" w:rsidRDefault="00013D61" w:rsidP="00013D61">
            <w:pPr>
              <w:rPr>
                <w:lang w:val="en-CA"/>
              </w:rPr>
            </w:pPr>
          </w:p>
        </w:tc>
      </w:tr>
      <w:tr w:rsidR="00013D61" w:rsidRPr="00D960B3" w14:paraId="5EAA53E3" w14:textId="77777777" w:rsidTr="00620A3E">
        <w:trPr>
          <w:gridAfter w:val="1"/>
          <w:wAfter w:w="75" w:type="dxa"/>
        </w:trPr>
        <w:tc>
          <w:tcPr>
            <w:tcW w:w="2411" w:type="dxa"/>
            <w:shd w:val="clear" w:color="auto" w:fill="FFFFFF" w:themeFill="background1"/>
          </w:tcPr>
          <w:p w14:paraId="0CC9910C" w14:textId="399CD99C" w:rsidR="00013D61" w:rsidRPr="004203CA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Cunningham 2021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3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5811" w:type="dxa"/>
            <w:tcBorders>
              <w:right w:val="nil"/>
            </w:tcBorders>
            <w:shd w:val="clear" w:color="auto" w:fill="FFFFFF" w:themeFill="background1"/>
          </w:tcPr>
          <w:p w14:paraId="56779254" w14:textId="77777777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Current smoking: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1: 8.8%; I2: 7.2%; C: 8.6 % </w:t>
            </w:r>
          </w:p>
          <w:p w14:paraId="2BCE1E73" w14:textId="44359375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eoperative opioid prescription: </w:t>
            </w:r>
            <w:r w:rsidRPr="00A435B7">
              <w:rPr>
                <w:rFonts w:ascii="Times New Roman" w:hAnsi="Times New Roman" w:cs="Times New Roman"/>
                <w:lang w:val="en-CA"/>
              </w:rPr>
              <w:t>I1: 22.0%; I2: 21%; C:27%*</w:t>
            </w:r>
          </w:p>
        </w:tc>
        <w:tc>
          <w:tcPr>
            <w:tcW w:w="6237" w:type="dxa"/>
            <w:gridSpan w:val="3"/>
            <w:tcBorders>
              <w:left w:val="nil"/>
            </w:tcBorders>
          </w:tcPr>
          <w:p w14:paraId="1D72F83F" w14:textId="77777777" w:rsidR="00013D61" w:rsidRPr="00A435B7" w:rsidRDefault="00013D61" w:rsidP="00013D61">
            <w:pPr>
              <w:ind w:left="176"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D960B3" w14:paraId="3DCB6F17" w14:textId="77777777" w:rsidTr="00620A3E">
        <w:trPr>
          <w:gridAfter w:val="1"/>
          <w:wAfter w:w="75" w:type="dxa"/>
        </w:trPr>
        <w:tc>
          <w:tcPr>
            <w:tcW w:w="2411" w:type="dxa"/>
            <w:shd w:val="clear" w:color="auto" w:fill="FFFFFF" w:themeFill="background1"/>
          </w:tcPr>
          <w:p w14:paraId="1995C50C" w14:textId="4618D395" w:rsidR="00013D61" w:rsidRPr="004203CA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Raji 2021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4</w:t>
            </w:r>
            <w:r w:rsidR="004203CA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5811" w:type="dxa"/>
            <w:tcBorders>
              <w:right w:val="nil"/>
            </w:tcBorders>
            <w:shd w:val="clear" w:color="auto" w:fill="FFFFFF" w:themeFill="background1"/>
          </w:tcPr>
          <w:p w14:paraId="100E30E8" w14:textId="077A3029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Tobacco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: 39.6%; C: 55.6%*</w:t>
            </w:r>
          </w:p>
          <w:p w14:paraId="7BB06D1E" w14:textId="77777777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Alcohol use: I: 59.1%; C: 51.5% </w:t>
            </w:r>
          </w:p>
          <w:p w14:paraId="21B518EE" w14:textId="60706B04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hronic pain: I: 10.2%; C: 14.1%</w:t>
            </w:r>
          </w:p>
        </w:tc>
        <w:tc>
          <w:tcPr>
            <w:tcW w:w="6237" w:type="dxa"/>
            <w:gridSpan w:val="3"/>
            <w:tcBorders>
              <w:left w:val="nil"/>
            </w:tcBorders>
          </w:tcPr>
          <w:p w14:paraId="7BCB8974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escriptions filled within 30 days prior to surgery: </w:t>
            </w:r>
          </w:p>
          <w:p w14:paraId="4A650F37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A435B7">
              <w:rPr>
                <w:rFonts w:ascii="Times New Roman" w:hAnsi="Times New Roman" w:cs="Times New Roman"/>
                <w:lang w:val="en-CA"/>
              </w:rPr>
              <w:t>Opioid 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total: I: 21,7%: C: 29.3% </w:t>
            </w:r>
          </w:p>
          <w:p w14:paraId="3B8A2573" w14:textId="2205965C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Benzodiazepine: total: I: 7.7%; C: 12.1%</w:t>
            </w:r>
          </w:p>
        </w:tc>
      </w:tr>
      <w:tr w:rsidR="00013D61" w:rsidRPr="00D960B3" w14:paraId="55E60A26" w14:textId="77777777" w:rsidTr="00620A3E">
        <w:trPr>
          <w:gridAfter w:val="1"/>
          <w:wAfter w:w="75" w:type="dxa"/>
        </w:trPr>
        <w:tc>
          <w:tcPr>
            <w:tcW w:w="2411" w:type="dxa"/>
            <w:shd w:val="clear" w:color="auto" w:fill="FFFFFF" w:themeFill="background1"/>
          </w:tcPr>
          <w:p w14:paraId="15435806" w14:textId="4EE54D12" w:rsidR="00013D61" w:rsidRPr="001619E0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bCs/>
                <w:lang w:val="en-CA"/>
              </w:rPr>
              <w:t>Sabesan</w:t>
            </w:r>
            <w:proofErr w:type="spellEnd"/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2021</w:t>
            </w:r>
            <w:r w:rsidR="001619E0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5</w:t>
            </w:r>
            <w:r w:rsidR="001619E0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5811" w:type="dxa"/>
            <w:tcBorders>
              <w:right w:val="nil"/>
            </w:tcBorders>
            <w:shd w:val="clear" w:color="auto" w:fill="FFFFFF" w:themeFill="background1"/>
          </w:tcPr>
          <w:p w14:paraId="5139337E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moking status</w:t>
            </w:r>
            <w:r w:rsidRPr="00A435B7">
              <w:rPr>
                <w:rFonts w:ascii="Times New Roman" w:hAnsi="Times New Roman" w:cs="Times New Roman"/>
                <w:lang w:val="en-CA"/>
              </w:rPr>
              <w:t>: *</w:t>
            </w:r>
          </w:p>
          <w:p w14:paraId="1A793A13" w14:textId="6EB0084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Never: I: 58.9%; C: 66.7% </w:t>
            </w:r>
          </w:p>
          <w:p w14:paraId="37B5A173" w14:textId="0026659B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Current: I: 5.4%; C: 3.4%    </w:t>
            </w:r>
          </w:p>
          <w:p w14:paraId="5394A5F6" w14:textId="5B17BD6B" w:rsidR="00013D61" w:rsidRPr="00A435B7" w:rsidRDefault="00013D61" w:rsidP="00013D61">
            <w:pPr>
              <w:ind w:right="-243"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Former: I: 35.7%; C: 29.9%   </w:t>
            </w:r>
          </w:p>
        </w:tc>
        <w:tc>
          <w:tcPr>
            <w:tcW w:w="6237" w:type="dxa"/>
            <w:gridSpan w:val="3"/>
            <w:tcBorders>
              <w:left w:val="nil"/>
            </w:tcBorders>
          </w:tcPr>
          <w:p w14:paraId="08AFA8A9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D960B3" w14:paraId="474C3DA5" w14:textId="77777777" w:rsidTr="00620A3E">
        <w:tc>
          <w:tcPr>
            <w:tcW w:w="2411" w:type="dxa"/>
            <w:shd w:val="clear" w:color="auto" w:fill="FFFFFF" w:themeFill="background1"/>
          </w:tcPr>
          <w:p w14:paraId="27EDB693" w14:textId="704E6AAC" w:rsidR="00013D61" w:rsidRPr="001619E0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Eley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20</w:t>
            </w:r>
            <w:r w:rsidR="001619E0">
              <w:rPr>
                <w:rFonts w:ascii="Times New Roman" w:hAnsi="Times New Roman" w:cs="Times New Roman"/>
                <w:vertAlign w:val="superscript"/>
                <w:lang w:val="en-CA"/>
              </w:rPr>
              <w:t>(8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="001619E0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65820023" w14:textId="5D201A62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hronic opioid users were excluded.</w:t>
            </w:r>
          </w:p>
        </w:tc>
      </w:tr>
      <w:tr w:rsidR="00013D61" w:rsidRPr="00D960B3" w14:paraId="0CB83548" w14:textId="77777777" w:rsidTr="00620A3E">
        <w:tc>
          <w:tcPr>
            <w:tcW w:w="2411" w:type="dxa"/>
            <w:shd w:val="clear" w:color="auto" w:fill="FFFFFF" w:themeFill="background1"/>
          </w:tcPr>
          <w:p w14:paraId="5ED07BA2" w14:textId="5DE522C1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bCs/>
                <w:lang w:val="en-CA"/>
              </w:rPr>
              <w:t>Joo</w:t>
            </w:r>
            <w:proofErr w:type="spellEnd"/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2020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 w:rsidR="001619E0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8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3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  <w:p w14:paraId="7F23D21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Cs/>
                <w:i/>
                <w:sz w:val="6"/>
                <w:szCs w:val="6"/>
                <w:lang w:val="en-CA"/>
              </w:rPr>
            </w:pPr>
          </w:p>
          <w:p w14:paraId="1C3F86D6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4C24887F" w14:textId="792AE608" w:rsidR="00013D61" w:rsidRPr="00A435B7" w:rsidRDefault="00013D61" w:rsidP="001619E0">
            <w:pPr>
              <w:tabs>
                <w:tab w:val="left" w:pos="5704"/>
              </w:tabs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sychiatric comorbidity</w:t>
            </w:r>
            <w:r w:rsidRPr="00A435B7">
              <w:rPr>
                <w:rFonts w:ascii="Times New Roman" w:hAnsi="Times New Roman" w:cs="Times New Roman"/>
                <w:lang w:val="en-CA"/>
              </w:rPr>
              <w:t>: I: 60.5%; C: 53.3%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   </w:t>
            </w:r>
            <w:r w:rsidR="001619E0">
              <w:rPr>
                <w:rFonts w:ascii="Times New Roman" w:hAnsi="Times New Roman" w:cs="Times New Roman"/>
                <w:b/>
                <w:bCs/>
                <w:lang w:val="en-CA"/>
              </w:rPr>
              <w:tab/>
              <w:t xml:space="preserve"> </w:t>
            </w:r>
            <w:r w:rsidR="001619E0"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scribed preoperative opioids</w:t>
            </w:r>
            <w:r w:rsidR="001619E0" w:rsidRPr="00A435B7">
              <w:rPr>
                <w:rFonts w:ascii="Times New Roman" w:hAnsi="Times New Roman" w:cs="Times New Roman"/>
                <w:lang w:val="en-CA"/>
              </w:rPr>
              <w:t xml:space="preserve">: I: 23.7%; C: 35.6%           </w:t>
            </w:r>
          </w:p>
          <w:p w14:paraId="6C68D4CA" w14:textId="7DC7B9E9" w:rsidR="00013D61" w:rsidRPr="001619E0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ubstance abuse disorder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9.5%; C: 46.7%        </w:t>
            </w:r>
          </w:p>
        </w:tc>
      </w:tr>
      <w:tr w:rsidR="00013D61" w:rsidRPr="00D960B3" w14:paraId="10572EBB" w14:textId="77777777" w:rsidTr="00620A3E">
        <w:tc>
          <w:tcPr>
            <w:tcW w:w="2411" w:type="dxa"/>
            <w:shd w:val="clear" w:color="auto" w:fill="FFFFFF" w:themeFill="background1"/>
          </w:tcPr>
          <w:p w14:paraId="2CB39875" w14:textId="6FF0AA8A" w:rsidR="00013D61" w:rsidRPr="007B6E5B" w:rsidRDefault="00013D61" w:rsidP="007B6E5B">
            <w:pPr>
              <w:ind w:firstLine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435B7">
              <w:rPr>
                <w:rFonts w:ascii="Times New Roman" w:hAnsi="Times New Roman" w:cs="Times New Roman"/>
                <w:bCs/>
                <w:lang w:val="en-CA"/>
              </w:rPr>
              <w:t>Tamboli</w:t>
            </w:r>
            <w:proofErr w:type="spellEnd"/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2020</w:t>
            </w:r>
            <w:r w:rsidR="007B6E5B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8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9</w:t>
            </w:r>
            <w:r w:rsidR="007B6E5B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0015BBEA" w14:textId="5C8C7C5B" w:rsidR="00013D61" w:rsidRPr="00A435B7" w:rsidRDefault="00013D61" w:rsidP="007B6E5B">
            <w:pPr>
              <w:tabs>
                <w:tab w:val="center" w:pos="5988"/>
              </w:tabs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sychiatric comorbidity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3.0%; C: 40.0%     </w:t>
            </w:r>
            <w:r w:rsidR="001619E0">
              <w:rPr>
                <w:rFonts w:ascii="Times New Roman" w:hAnsi="Times New Roman" w:cs="Times New Roman"/>
                <w:lang w:val="en-CA"/>
              </w:rPr>
              <w:tab/>
            </w:r>
            <w:r w:rsidR="007B6E5B">
              <w:rPr>
                <w:rFonts w:ascii="Times New Roman" w:hAnsi="Times New Roman" w:cs="Times New Roman"/>
                <w:lang w:val="en-CA"/>
              </w:rPr>
              <w:t xml:space="preserve">                            </w:t>
            </w:r>
            <w:r w:rsidR="001619E0"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opioid prescribed</w:t>
            </w:r>
            <w:r w:rsidR="001619E0" w:rsidRPr="00A435B7">
              <w:rPr>
                <w:rFonts w:ascii="Times New Roman" w:hAnsi="Times New Roman" w:cs="Times New Roman"/>
                <w:lang w:val="en-CA"/>
              </w:rPr>
              <w:t xml:space="preserve">: I: 33.0%; C: 44.0%        </w:t>
            </w:r>
          </w:p>
          <w:p w14:paraId="00EC9D32" w14:textId="65D8974E" w:rsidR="00013D61" w:rsidRPr="00A435B7" w:rsidRDefault="00013D61" w:rsidP="007B6E5B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ubstance abuse disorder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2.0%; C: 8.0%   </w:t>
            </w:r>
          </w:p>
        </w:tc>
      </w:tr>
      <w:tr w:rsidR="00013D61" w:rsidRPr="00A435B7" w14:paraId="401CF495" w14:textId="77777777" w:rsidTr="00620A3E">
        <w:tc>
          <w:tcPr>
            <w:tcW w:w="2411" w:type="dxa"/>
            <w:shd w:val="clear" w:color="auto" w:fill="FFFFFF" w:themeFill="background1"/>
          </w:tcPr>
          <w:p w14:paraId="11E0D437" w14:textId="5C345556" w:rsidR="00013D61" w:rsidRPr="00A435B7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Whale 2020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 w:rsidR="000D3523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9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7939F946" w14:textId="03F756FA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S</w:t>
            </w:r>
          </w:p>
        </w:tc>
      </w:tr>
      <w:tr w:rsidR="00013D61" w:rsidRPr="00A435B7" w14:paraId="2A32DCB5" w14:textId="77777777" w:rsidTr="00620A3E">
        <w:tc>
          <w:tcPr>
            <w:tcW w:w="2411" w:type="dxa"/>
            <w:shd w:val="clear" w:color="auto" w:fill="FFFFFF" w:themeFill="background1"/>
          </w:tcPr>
          <w:p w14:paraId="31DFBF3D" w14:textId="3BF2B366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hen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0D3523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6FB84918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BD917EE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77C2D4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lcohol ab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23.6%; C: 21.3%*  </w:t>
            </w:r>
          </w:p>
          <w:p w14:paraId="677A0FC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rug abuse</w:t>
            </w:r>
            <w:r w:rsidRPr="00A435B7">
              <w:rPr>
                <w:rFonts w:ascii="Times New Roman" w:hAnsi="Times New Roman" w:cs="Times New Roman"/>
                <w:lang w:val="en-CA"/>
              </w:rPr>
              <w:t>: I: 18.5%; C: 17.4%*</w:t>
            </w:r>
          </w:p>
          <w:p w14:paraId="50BC8AE1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>Psychose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9.5%; C: 9.6%          </w:t>
            </w:r>
          </w:p>
          <w:p w14:paraId="6C28B30D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epression</w:t>
            </w:r>
            <w:r w:rsidRPr="00A435B7">
              <w:rPr>
                <w:rFonts w:ascii="Times New Roman" w:hAnsi="Times New Roman" w:cs="Times New Roman"/>
                <w:lang w:val="en-CA"/>
              </w:rPr>
              <w:t>: I: 53.8%; C: 51.4%*</w:t>
            </w:r>
          </w:p>
        </w:tc>
        <w:tc>
          <w:tcPr>
            <w:tcW w:w="6166" w:type="dxa"/>
            <w:gridSpan w:val="3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069E757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>Preoperative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29DCEAEB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Chronic: I: 25.5%; C: 32.2%*       </w:t>
            </w:r>
          </w:p>
          <w:p w14:paraId="1B2D0C05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lastRenderedPageBreak/>
              <w:t>Intermittent: I: 46.2%; C: 38.7%*</w:t>
            </w:r>
          </w:p>
        </w:tc>
      </w:tr>
      <w:tr w:rsidR="00013D61" w:rsidRPr="00D960B3" w14:paraId="05EE1868" w14:textId="77777777" w:rsidTr="00620A3E">
        <w:tc>
          <w:tcPr>
            <w:tcW w:w="2411" w:type="dxa"/>
            <w:shd w:val="clear" w:color="auto" w:fill="FFFFFF" w:themeFill="background1"/>
          </w:tcPr>
          <w:p w14:paraId="7C49CAC4" w14:textId="6F373BB4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lastRenderedPageBreak/>
              <w:t>Holte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0D3523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35F4B831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sz w:val="6"/>
                <w:szCs w:val="6"/>
                <w:lang w:val="en-CA"/>
              </w:rPr>
            </w:pPr>
          </w:p>
          <w:p w14:paraId="084AF45D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3E8D4EFB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ior opiate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7.6%; C: 35.1%     </w:t>
            </w:r>
          </w:p>
          <w:p w14:paraId="4E1BB9B1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olonged opiate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25.6%; C: 29.4%     </w:t>
            </w:r>
          </w:p>
          <w:p w14:paraId="18AF9238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OMIS Mental Health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48.6 (8.4); C: 50.1 (9.1)    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22893CCC" w14:textId="35BA0A5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previously requiring pain management specialists for management of chronic pain or long-term opioid prescriptions were excluded.</w:t>
            </w:r>
          </w:p>
        </w:tc>
      </w:tr>
      <w:tr w:rsidR="00013D61" w:rsidRPr="00A435B7" w14:paraId="6CAFDEF7" w14:textId="77777777" w:rsidTr="00620A3E">
        <w:tc>
          <w:tcPr>
            <w:tcW w:w="2411" w:type="dxa"/>
            <w:shd w:val="clear" w:color="auto" w:fill="FFFFFF" w:themeFill="background1"/>
          </w:tcPr>
          <w:p w14:paraId="1A2B0D66" w14:textId="0BA4E51C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dilla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0D3523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00ADBDB4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245345FC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29B092B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moking statu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75FA38DB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Current: I: 4.3%; C: 4.3%    </w:t>
            </w:r>
          </w:p>
          <w:p w14:paraId="1B642A1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Former: I: 40.6%; C: 42.5%   </w:t>
            </w:r>
          </w:p>
        </w:tc>
      </w:tr>
      <w:tr w:rsidR="00013D61" w:rsidRPr="00D960B3" w14:paraId="1EE90E70" w14:textId="77777777" w:rsidTr="00620A3E">
        <w:tc>
          <w:tcPr>
            <w:tcW w:w="2411" w:type="dxa"/>
            <w:shd w:val="clear" w:color="auto" w:fill="FFFFFF" w:themeFill="background1"/>
          </w:tcPr>
          <w:p w14:paraId="32099A6C" w14:textId="2D909E55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Reid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0D3523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35760244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0B41CD2A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 tolerant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6.7%; C:18.4%    </w:t>
            </w:r>
          </w:p>
          <w:p w14:paraId="76686B4B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Recent benzodiazepine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0.9%; C: 7.2%*  </w:t>
            </w:r>
          </w:p>
        </w:tc>
      </w:tr>
      <w:tr w:rsidR="00013D61" w:rsidRPr="00A435B7" w14:paraId="6DF2FA83" w14:textId="77777777" w:rsidTr="00620A3E">
        <w:tc>
          <w:tcPr>
            <w:tcW w:w="2411" w:type="dxa"/>
            <w:shd w:val="clear" w:color="auto" w:fill="FFFFFF" w:themeFill="background1"/>
          </w:tcPr>
          <w:p w14:paraId="6DDBB1A1" w14:textId="2C68965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Reid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255E30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203A709D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7CFF0C13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5F7F3B52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</w:p>
          <w:p w14:paraId="2F13B3E6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30 days: I: 30.0%; C: 37.6%  </w:t>
            </w:r>
          </w:p>
          <w:p w14:paraId="21E942BE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90 days: I: 42.7%; C: 50.5%       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0CB231BE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benzodiazepine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2B2AFAC6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30 days: I: 14.6%; C: 18.8%      </w:t>
            </w:r>
          </w:p>
          <w:p w14:paraId="2AE352FA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90 days: I: 20.0%; C: 26.7%          </w:t>
            </w:r>
          </w:p>
        </w:tc>
      </w:tr>
      <w:tr w:rsidR="00013D61" w:rsidRPr="00D960B3" w14:paraId="42506351" w14:textId="77777777" w:rsidTr="00620A3E">
        <w:tc>
          <w:tcPr>
            <w:tcW w:w="2411" w:type="dxa"/>
            <w:shd w:val="clear" w:color="auto" w:fill="FFFFFF" w:themeFill="background1"/>
          </w:tcPr>
          <w:p w14:paraId="1595C999" w14:textId="3751488F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bCs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bCs/>
                <w:lang w:val="en-CA"/>
              </w:rPr>
              <w:t>Vaz</w:t>
            </w:r>
            <w:proofErr w:type="spellEnd"/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2019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90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2E63B62B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Patients with history of opiate dependency or narcotic abuse were excluded. </w:t>
            </w:r>
          </w:p>
        </w:tc>
      </w:tr>
      <w:tr w:rsidR="00013D61" w:rsidRPr="00A435B7" w14:paraId="37AD3A8A" w14:textId="77777777" w:rsidTr="00620A3E">
        <w:tc>
          <w:tcPr>
            <w:tcW w:w="2411" w:type="dxa"/>
            <w:shd w:val="clear" w:color="auto" w:fill="FFFFFF" w:themeFill="background1"/>
          </w:tcPr>
          <w:p w14:paraId="20FEF025" w14:textId="360E4AF6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Wyles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255E30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6F4F8D7C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59F3CA47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78A3E5EC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sychiatric illnes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6.8%; C: 16.0%  </w:t>
            </w:r>
          </w:p>
          <w:p w14:paraId="42B890A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utpatient benzodiazepine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.7%; C: 3.9%    </w:t>
            </w:r>
          </w:p>
          <w:p w14:paraId="3D927C0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urrent smoker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6.7%; C: 6.2%   </w:t>
            </w:r>
          </w:p>
        </w:tc>
      </w:tr>
      <w:tr w:rsidR="00013D61" w:rsidRPr="00A435B7" w14:paraId="63C200A2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4655C70C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Pharmacological</w:t>
            </w:r>
          </w:p>
        </w:tc>
      </w:tr>
      <w:tr w:rsidR="00013D61" w:rsidRPr="00D960B3" w14:paraId="15673B34" w14:textId="77777777" w:rsidTr="00620A3E">
        <w:tc>
          <w:tcPr>
            <w:tcW w:w="2411" w:type="dxa"/>
            <w:shd w:val="clear" w:color="auto" w:fill="FFFFFF" w:themeFill="background1"/>
          </w:tcPr>
          <w:p w14:paraId="2A107A2E" w14:textId="0FAA0921" w:rsidR="00013D61" w:rsidRPr="00A435B7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Burns 2021</w:t>
            </w:r>
            <w:r w:rsidR="006D5696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6</w:t>
            </w:r>
            <w:r w:rsidR="006D5696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shd w:val="clear" w:color="auto" w:fill="FFFFFF" w:themeFill="background1"/>
          </w:tcPr>
          <w:p w14:paraId="21CECDA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moking statu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405D83E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Current: I: 21.5%; C: 14.1%    </w:t>
            </w:r>
          </w:p>
          <w:p w14:paraId="6DBAC3DA" w14:textId="37D2C39D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Former: I: 21.5%; C: 24.4%   </w:t>
            </w:r>
          </w:p>
        </w:tc>
        <w:tc>
          <w:tcPr>
            <w:tcW w:w="6166" w:type="dxa"/>
            <w:gridSpan w:val="3"/>
            <w:shd w:val="clear" w:color="auto" w:fill="FFFFFF" w:themeFill="background1"/>
          </w:tcPr>
          <w:p w14:paraId="290ABA11" w14:textId="6BF02881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eoperative narcotic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 36.7%; C: 33.3% </w:t>
            </w:r>
          </w:p>
          <w:p w14:paraId="552C0922" w14:textId="11DA7205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(Patients with </w:t>
            </w:r>
            <w:r w:rsidRPr="00A435B7">
              <w:rPr>
                <w:rFonts w:ascii="Times New Roman" w:hAnsi="Times New Roman" w:cs="Times New Roman"/>
                <w:lang w:val="en-CA"/>
              </w:rPr>
              <w:t>baseline long-acting opioids use were excluded)</w:t>
            </w:r>
          </w:p>
        </w:tc>
      </w:tr>
      <w:tr w:rsidR="00013D61" w:rsidRPr="00D960B3" w14:paraId="25D8535E" w14:textId="77777777" w:rsidTr="00620A3E">
        <w:tc>
          <w:tcPr>
            <w:tcW w:w="2411" w:type="dxa"/>
            <w:shd w:val="clear" w:color="auto" w:fill="FFFFFF" w:themeFill="background1"/>
          </w:tcPr>
          <w:p w14:paraId="249F288F" w14:textId="1CC0F6AB" w:rsidR="00013D61" w:rsidRPr="00A435B7" w:rsidRDefault="00013D61" w:rsidP="00013D61">
            <w:pPr>
              <w:spacing w:after="240"/>
              <w:ind w:firstLine="0"/>
              <w:rPr>
                <w:rFonts w:ascii="Times New Roman" w:hAnsi="Times New Roman" w:cs="Times New Roman"/>
                <w:bCs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Zhuang 2020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6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08E3CA66" w14:textId="50593469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NS (Patients were excluded if addicted to opioids or alcohol or had a history of chronic pain or an unstable psychiatric condition).</w:t>
            </w:r>
          </w:p>
        </w:tc>
      </w:tr>
      <w:tr w:rsidR="00013D61" w:rsidRPr="00A435B7" w14:paraId="699DBCEA" w14:textId="77777777" w:rsidTr="00620A3E">
        <w:tc>
          <w:tcPr>
            <w:tcW w:w="2411" w:type="dxa"/>
            <w:shd w:val="clear" w:color="auto" w:fill="FFFFFF" w:themeFill="background1"/>
          </w:tcPr>
          <w:p w14:paraId="0D64D9C1" w14:textId="4057F484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Starr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71026800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045CAC42" w14:textId="19E73A9A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epression</w:t>
            </w:r>
            <w:r w:rsidRPr="00A435B7">
              <w:rPr>
                <w:rFonts w:ascii="Times New Roman" w:hAnsi="Times New Roman" w:cs="Times New Roman"/>
                <w:lang w:val="en-CA"/>
              </w:rPr>
              <w:t>: I: 39.7%; C: 39.4%</w:t>
            </w:r>
          </w:p>
          <w:p w14:paraId="724914F3" w14:textId="554969A3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TSD</w:t>
            </w:r>
            <w:r w:rsidRPr="00A435B7">
              <w:rPr>
                <w:rFonts w:ascii="Times New Roman" w:hAnsi="Times New Roman" w:cs="Times New Roman"/>
                <w:lang w:val="en-CA"/>
              </w:rPr>
              <w:t>: I: 21.7%; C: 23.0%</w:t>
            </w:r>
          </w:p>
          <w:p w14:paraId="78B59839" w14:textId="62649778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obacco use</w:t>
            </w:r>
            <w:r w:rsidRPr="00A435B7">
              <w:rPr>
                <w:rFonts w:ascii="Times New Roman" w:hAnsi="Times New Roman" w:cs="Times New Roman"/>
                <w:lang w:val="en-CA"/>
              </w:rPr>
              <w:t>: I: 13.6%; C: 16.1%*</w:t>
            </w:r>
          </w:p>
        </w:tc>
      </w:tr>
      <w:tr w:rsidR="00013D61" w:rsidRPr="00D960B3" w14:paraId="09967192" w14:textId="77777777" w:rsidTr="00620A3E">
        <w:tc>
          <w:tcPr>
            <w:tcW w:w="2411" w:type="dxa"/>
            <w:shd w:val="clear" w:color="auto" w:fill="FFFFFF" w:themeFill="background1"/>
          </w:tcPr>
          <w:p w14:paraId="636540BC" w14:textId="4C5542FB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Fenten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3E71636F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1F006BD3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6E35309A" w14:textId="64FE5799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NS (patients with opioids or anti-neuropathic pain medication use &gt;1 </w:t>
            </w: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yr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>, or physical, emotional, or neurological conditions were excluded).</w:t>
            </w:r>
          </w:p>
        </w:tc>
      </w:tr>
      <w:tr w:rsidR="00013D61" w:rsidRPr="00D960B3" w14:paraId="1383F8C4" w14:textId="77777777" w:rsidTr="00620A3E">
        <w:tc>
          <w:tcPr>
            <w:tcW w:w="2411" w:type="dxa"/>
            <w:shd w:val="clear" w:color="auto" w:fill="FFFFFF" w:themeFill="background1"/>
          </w:tcPr>
          <w:p w14:paraId="6B8F979F" w14:textId="191C6054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Hah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7EB8A7B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D06381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42A2E83B" w14:textId="7F9C95B5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  <w:t>Ever use of prescription opioids</w:t>
            </w:r>
            <w:r w:rsidRPr="00A435B7">
              <w:rPr>
                <w:rFonts w:ascii="Times New Roman" w:eastAsia="GuardianAgateSans1GR-Regular" w:hAnsi="Times New Roman" w:cs="Times New Roman"/>
                <w:lang w:val="en-CA"/>
              </w:rPr>
              <w:t xml:space="preserve">: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85.5%; C: 82.3%* </w:t>
            </w:r>
          </w:p>
          <w:p w14:paraId="7EB3EE68" w14:textId="4ABF54CC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ast 30-d prescription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7.7%; C: 8.9%* 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57CDF6D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chronic pain and suicidality risk were excluded.</w:t>
            </w:r>
          </w:p>
        </w:tc>
      </w:tr>
      <w:tr w:rsidR="00013D61" w:rsidRPr="00A435B7" w14:paraId="241377D9" w14:textId="77777777" w:rsidTr="00620A3E">
        <w:tc>
          <w:tcPr>
            <w:tcW w:w="2411" w:type="dxa"/>
            <w:shd w:val="clear" w:color="auto" w:fill="FFFFFF" w:themeFill="background1"/>
          </w:tcPr>
          <w:p w14:paraId="48EB3C70" w14:textId="7FB2F7AE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Thompson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037A683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9FD8D9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F2D410D" w14:textId="07F3BC04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lang w:val="en-CA"/>
              </w:rPr>
            </w:pPr>
            <w:r w:rsidRPr="00A435B7"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  <w:t>Depression</w:t>
            </w:r>
            <w:r w:rsidRPr="00A435B7">
              <w:rPr>
                <w:rFonts w:ascii="Times New Roman" w:eastAsia="GuardianAgateSans1GR-Regular" w:hAnsi="Times New Roman" w:cs="Times New Roman"/>
                <w:lang w:val="en-CA"/>
              </w:rPr>
              <w:t xml:space="preserve">: I: 25.0%; C: 32.1%  </w:t>
            </w:r>
          </w:p>
          <w:p w14:paraId="66258B34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lang w:val="en-CA"/>
              </w:rPr>
            </w:pPr>
            <w:r w:rsidRPr="00A435B7"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  <w:t>Pre-op narcotic use</w:t>
            </w:r>
            <w:r w:rsidRPr="00A435B7">
              <w:rPr>
                <w:rFonts w:ascii="Times New Roman" w:eastAsia="GuardianAgateSans1GR-Regular" w:hAnsi="Times New Roman" w:cs="Times New Roman"/>
                <w:lang w:val="en-CA"/>
              </w:rPr>
              <w:t xml:space="preserve">: I: 43.8%; C: 57.1%  </w:t>
            </w:r>
          </w:p>
          <w:p w14:paraId="495A30EB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  <w:t>Tobacco use</w:t>
            </w:r>
            <w:r w:rsidRPr="00A435B7">
              <w:rPr>
                <w:rFonts w:ascii="Times New Roman" w:eastAsia="GuardianAgateSans1GR-Regular" w:hAnsi="Times New Roman" w:cs="Times New Roman"/>
                <w:lang w:val="en-CA"/>
              </w:rPr>
              <w:t>:</w:t>
            </w:r>
            <w:r w:rsidRPr="00A435B7">
              <w:rPr>
                <w:rFonts w:ascii="Times New Roman" w:eastAsia="GuardianAgateSans1GR-Regular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eastAsia="GuardianAgateSans1GR-Regular" w:hAnsi="Times New Roman" w:cs="Times New Roman"/>
                <w:lang w:val="en-CA"/>
              </w:rPr>
              <w:t>I: 12.5%; C: 28.6%</w:t>
            </w:r>
          </w:p>
        </w:tc>
      </w:tr>
      <w:tr w:rsidR="00013D61" w:rsidRPr="00D960B3" w14:paraId="5554DDAB" w14:textId="77777777" w:rsidTr="00620A3E">
        <w:tc>
          <w:tcPr>
            <w:tcW w:w="2411" w:type="dxa"/>
            <w:shd w:val="clear" w:color="auto" w:fill="FFFFFF" w:themeFill="background1"/>
          </w:tcPr>
          <w:p w14:paraId="19E97675" w14:textId="73CB758F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Sun 2017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2C7229F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32BFC84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02745CA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Alcohol ab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 0.3%; C: 0.3% </w:t>
            </w:r>
          </w:p>
          <w:p w14:paraId="451390B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Depression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 7.2%; C: 6.7%*     </w:t>
            </w:r>
          </w:p>
          <w:p w14:paraId="1AA2B33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Drug ab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 0.28%; C: 0.3% </w:t>
            </w:r>
          </w:p>
          <w:p w14:paraId="6EC21873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eastAsia="GuardianAgateSans1GR-Regular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Antidepressant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: 21.3%; C: 21.0%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2730DAF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 xml:space="preserve">Benzodiazepines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</w:t>
            </w:r>
            <w:proofErr w:type="gramEnd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I: 13.7%; C: 13.6% </w:t>
            </w:r>
          </w:p>
          <w:p w14:paraId="184CA12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hronic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I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11.0% 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C: 11.1% </w:t>
            </w:r>
          </w:p>
          <w:p w14:paraId="4ECE245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Intermittent opioid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: 39.8%; C: 39.4%</w:t>
            </w:r>
          </w:p>
        </w:tc>
      </w:tr>
      <w:tr w:rsidR="00013D61" w:rsidRPr="00D960B3" w14:paraId="1ACED9BB" w14:textId="77777777" w:rsidTr="00620A3E">
        <w:tc>
          <w:tcPr>
            <w:tcW w:w="2411" w:type="dxa"/>
            <w:shd w:val="clear" w:color="auto" w:fill="FFFFFF" w:themeFill="background1"/>
          </w:tcPr>
          <w:p w14:paraId="33C8CE93" w14:textId="7DEE9E2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Hyer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39A9B4F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3E915B13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695FC9D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All patients were free of a syndrome of anxiety or depression and those who presented with psychiatric problems, taking any other psychotropic medication, except for sleep were excluded.</w:t>
            </w:r>
          </w:p>
        </w:tc>
      </w:tr>
      <w:tr w:rsidR="00013D61" w:rsidRPr="00A435B7" w14:paraId="400E647B" w14:textId="77777777" w:rsidTr="00620A3E">
        <w:tc>
          <w:tcPr>
            <w:tcW w:w="2411" w:type="dxa"/>
            <w:shd w:val="clear" w:color="auto" w:fill="FFFFFF" w:themeFill="background1"/>
          </w:tcPr>
          <w:p w14:paraId="0C839D40" w14:textId="26186178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Aguirre 201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30344A3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610FC8A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359213CD" w14:textId="65ADF134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lastRenderedPageBreak/>
              <w:t>NS</w:t>
            </w:r>
          </w:p>
        </w:tc>
      </w:tr>
      <w:tr w:rsidR="00013D61" w:rsidRPr="006A12B2" w14:paraId="749ED45F" w14:textId="77777777" w:rsidTr="00620A3E">
        <w:tc>
          <w:tcPr>
            <w:tcW w:w="2411" w:type="dxa"/>
            <w:shd w:val="clear" w:color="auto" w:fill="FFFFFF" w:themeFill="background1"/>
          </w:tcPr>
          <w:p w14:paraId="0331A7B1" w14:textId="10CBEF59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ader 2012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7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22FADF1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0D4D01C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212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5E4ABF6E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Patients taking antidepressant or antiepileptic </w:t>
            </w:r>
            <w:proofErr w:type="gramStart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drugs</w:t>
            </w:r>
            <w:proofErr w:type="gramEnd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or opioid-tolerant patients were excluded. </w:t>
            </w:r>
          </w:p>
        </w:tc>
      </w:tr>
      <w:tr w:rsidR="00013D61" w:rsidRPr="00D960B3" w14:paraId="3FC91762" w14:textId="77777777" w:rsidTr="00620A3E">
        <w:tc>
          <w:tcPr>
            <w:tcW w:w="2411" w:type="dxa"/>
            <w:shd w:val="clear" w:color="auto" w:fill="FFFFFF" w:themeFill="background1"/>
          </w:tcPr>
          <w:p w14:paraId="0C46328E" w14:textId="61ED5E58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hevet 2011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7C0E36BE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485709F7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4E2614C8" w14:textId="4E96276B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Antidepressant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20.0%; C: 33.0%     </w:t>
            </w:r>
          </w:p>
          <w:p w14:paraId="25F82482" w14:textId="6E9BFA2E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 xml:space="preserve">Benzodiazepines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</w:t>
            </w:r>
            <w:proofErr w:type="gramEnd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I:15.0%; C: 15.0%   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3B9D5FA0" w14:textId="3431271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Morphinomimetics</w:t>
            </w:r>
            <w:proofErr w:type="spellEnd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 xml:space="preserve">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</w:t>
            </w:r>
            <w:proofErr w:type="gramEnd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I:42.0%; C: 37.0% </w:t>
            </w:r>
          </w:p>
          <w:p w14:paraId="1F6A5325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sz w:val="6"/>
                <w:szCs w:val="6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             </w:t>
            </w:r>
          </w:p>
          <w:p w14:paraId="4D0479FF" w14:textId="389A7BD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US"/>
              </w:rPr>
              <w:t>Patients taking &gt; 10 mg/day morphine were excluded.</w:t>
            </w:r>
          </w:p>
        </w:tc>
      </w:tr>
      <w:tr w:rsidR="00013D61" w:rsidRPr="006A12B2" w14:paraId="712E8771" w14:textId="77777777" w:rsidTr="00620A3E">
        <w:tc>
          <w:tcPr>
            <w:tcW w:w="2411" w:type="dxa"/>
            <w:shd w:val="clear" w:color="auto" w:fill="FFFFFF" w:themeFill="background1"/>
          </w:tcPr>
          <w:p w14:paraId="2092EC16" w14:textId="160F1A9D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Schroer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1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12123" w:type="dxa"/>
            <w:gridSpan w:val="5"/>
            <w:shd w:val="clear" w:color="auto" w:fill="FFFFFF" w:themeFill="background1"/>
          </w:tcPr>
          <w:p w14:paraId="3F77C78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Patients using opioids preoperatively </w:t>
            </w:r>
            <w:proofErr w:type="gramStart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on a daily basis</w:t>
            </w:r>
            <w:proofErr w:type="gramEnd"/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 were excluded.</w:t>
            </w:r>
          </w:p>
        </w:tc>
      </w:tr>
      <w:tr w:rsidR="00013D61" w:rsidRPr="00A435B7" w14:paraId="54E015BD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210EEE7E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Educational</w:t>
            </w:r>
          </w:p>
        </w:tc>
      </w:tr>
      <w:tr w:rsidR="00013D61" w:rsidRPr="006A12B2" w14:paraId="26DBC600" w14:textId="77777777" w:rsidTr="00620A3E">
        <w:tc>
          <w:tcPr>
            <w:tcW w:w="2411" w:type="dxa"/>
            <w:shd w:val="clear" w:color="auto" w:fill="FFFFFF" w:themeFill="background1"/>
          </w:tcPr>
          <w:p w14:paraId="178B3610" w14:textId="37BEDA92" w:rsidR="00013D61" w:rsidRPr="006D5696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Cheesman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20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5F8FE7CA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Smoking: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I: 8.6%; C: 20.0% </w:t>
            </w:r>
          </w:p>
          <w:p w14:paraId="630638BE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 and/or depression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20.0%; C: 18.6%</w:t>
            </w:r>
          </w:p>
          <w:p w14:paraId="52A5C1B4" w14:textId="2ACEF101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ior opioid use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22.9%; C: 30%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1D3CA8B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Risk according to opioid risk tool: Low: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85.7%; C: 88.6;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moderate:</w:t>
            </w:r>
            <w:r w:rsidRPr="00A435B7">
              <w:rPr>
                <w:rFonts w:ascii="Times New Roman" w:hAnsi="Times New Roman" w:cs="Times New Roman"/>
                <w:lang w:val="en-CA"/>
              </w:rPr>
              <w:t>I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:5.7%; C: 7.1%; </w:t>
            </w: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high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8.6%; C: 4.3%</w:t>
            </w:r>
          </w:p>
          <w:p w14:paraId="3C04FFF2" w14:textId="35DA92C0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13D61" w:rsidRPr="00A435B7" w14:paraId="130931D6" w14:textId="77777777" w:rsidTr="00620A3E">
        <w:tc>
          <w:tcPr>
            <w:tcW w:w="2411" w:type="dxa"/>
            <w:shd w:val="clear" w:color="auto" w:fill="FFFFFF" w:themeFill="background1"/>
          </w:tcPr>
          <w:p w14:paraId="2CB928EA" w14:textId="4F6BAF63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ampbell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5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566357B9" w14:textId="0DD5C82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obacco use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7.9%; C: 8.4%     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3C292F5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D960B3" w14:paraId="41327596" w14:textId="77777777" w:rsidTr="00620A3E">
        <w:tc>
          <w:tcPr>
            <w:tcW w:w="2411" w:type="dxa"/>
            <w:shd w:val="clear" w:color="auto" w:fill="FFFFFF" w:themeFill="background1"/>
          </w:tcPr>
          <w:p w14:paraId="37BA059C" w14:textId="4D77EBFD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Smith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5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7675F627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2671371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605C6AF7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obacco use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4.4%; C: 5.2%* </w:t>
            </w:r>
          </w:p>
          <w:p w14:paraId="5480633D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 medication use</w:t>
            </w:r>
            <w:r w:rsidRPr="00A435B7">
              <w:rPr>
                <w:rFonts w:ascii="Times New Roman" w:hAnsi="Times New Roman" w:cs="Times New Roman"/>
                <w:lang w:val="en-CA"/>
              </w:rPr>
              <w:t>: I:7.6%; C: 11.2%</w:t>
            </w:r>
          </w:p>
          <w:p w14:paraId="5C6C0F5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tidepressant medication use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>I:  34.6%; C: 42.7%</w:t>
            </w:r>
          </w:p>
        </w:tc>
        <w:tc>
          <w:tcPr>
            <w:tcW w:w="6166" w:type="dxa"/>
            <w:gridSpan w:val="3"/>
            <w:tcBorders>
              <w:left w:val="nil"/>
            </w:tcBorders>
            <w:shd w:val="clear" w:color="auto" w:fill="FFFFFF" w:themeFill="background1"/>
          </w:tcPr>
          <w:p w14:paraId="3896A526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iagnosis of substance abuse</w:t>
            </w:r>
            <w:r w:rsidRPr="00A435B7">
              <w:rPr>
                <w:rFonts w:ascii="Times New Roman" w:hAnsi="Times New Roman" w:cs="Times New Roman"/>
                <w:lang w:val="en-CA"/>
              </w:rPr>
              <w:t>: I:14.2%; C: 21.3%</w:t>
            </w:r>
          </w:p>
          <w:p w14:paraId="064A8364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epression</w:t>
            </w:r>
            <w:r w:rsidRPr="00A435B7">
              <w:rPr>
                <w:rFonts w:ascii="Times New Roman" w:hAnsi="Times New Roman" w:cs="Times New Roman"/>
                <w:lang w:val="en-CA"/>
              </w:rPr>
              <w:t>: I: 27.3%; C: 32.5%</w:t>
            </w:r>
          </w:p>
          <w:p w14:paraId="739F4BF9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nxiety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>I: 16.7%; C: 17.1%*</w:t>
            </w:r>
          </w:p>
        </w:tc>
      </w:tr>
      <w:tr w:rsidR="00013D61" w:rsidRPr="00A435B7" w14:paraId="6EF90B7C" w14:textId="77777777" w:rsidTr="00620A3E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47D5C526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Multimodal</w:t>
            </w:r>
          </w:p>
        </w:tc>
      </w:tr>
      <w:tr w:rsidR="00013D61" w:rsidRPr="006A12B2" w14:paraId="39B8529A" w14:textId="77777777" w:rsidTr="00620A3E">
        <w:tc>
          <w:tcPr>
            <w:tcW w:w="2411" w:type="dxa"/>
          </w:tcPr>
          <w:p w14:paraId="5416FE62" w14:textId="77DD2314" w:rsidR="00013D61" w:rsidRPr="006D5696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Urban 2021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129D43D" w14:textId="114EE769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No prior exposure to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s :</w:t>
            </w:r>
            <w:proofErr w:type="gramEnd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I: 96%; C: 81% </w:t>
            </w:r>
            <w:r w:rsidRPr="00A435B7">
              <w:rPr>
                <w:rFonts w:ascii="Times New Roman" w:hAnsi="Times New Roman" w:cs="Times New Roman"/>
                <w:lang w:val="en-CA"/>
              </w:rPr>
              <w:t>*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0CBFEB73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6A12B2" w14:paraId="247ED63F" w14:textId="77777777" w:rsidTr="00620A3E">
        <w:tc>
          <w:tcPr>
            <w:tcW w:w="2411" w:type="dxa"/>
          </w:tcPr>
          <w:p w14:paraId="5A7A9F84" w14:textId="4D4B3F3D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Buys 2020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(10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D0F0103" w14:textId="6329690F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History of mental health disorders: </w:t>
            </w:r>
            <w:r w:rsidRPr="00A435B7">
              <w:rPr>
                <w:rFonts w:ascii="Times New Roman" w:hAnsi="Times New Roman" w:cs="Times New Roman"/>
                <w:lang w:val="en-CA"/>
              </w:rPr>
              <w:t>I: 48.2%; C: 47.1%</w:t>
            </w:r>
          </w:p>
          <w:p w14:paraId="2D46641F" w14:textId="3B2E949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History of substance use disorders</w:t>
            </w:r>
            <w:r w:rsidRPr="00A435B7">
              <w:rPr>
                <w:rFonts w:ascii="Times New Roman" w:hAnsi="Times New Roman" w:cs="Times New Roman"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>I: 13.4%; C: 14.5%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007BB296" w14:textId="4179F23F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Chronic opioid 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use :</w:t>
            </w:r>
            <w:proofErr w:type="gramEnd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: 22.6%; C: 30.8% </w:t>
            </w:r>
          </w:p>
        </w:tc>
      </w:tr>
      <w:tr w:rsidR="00013D61" w:rsidRPr="00D960B3" w14:paraId="282F564F" w14:textId="77777777" w:rsidTr="00620A3E">
        <w:tc>
          <w:tcPr>
            <w:tcW w:w="2411" w:type="dxa"/>
          </w:tcPr>
          <w:p w14:paraId="664B8496" w14:textId="26D2A0AD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Li 2020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(1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10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29FBFB56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Current smoker: </w:t>
            </w:r>
            <w:r w:rsidRPr="00A435B7">
              <w:rPr>
                <w:rFonts w:ascii="Times New Roman" w:hAnsi="Times New Roman" w:cs="Times New Roman"/>
                <w:lang w:val="en-CA"/>
              </w:rPr>
              <w:t>I: 5.6%; C: 1.4%</w:t>
            </w:r>
          </w:p>
          <w:p w14:paraId="7A2A5909" w14:textId="42E5CC03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lcohol use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72.5%; C: 57.1%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45A6B9B6" w14:textId="04D06AA8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&lt; 3 months preoperative opioid use and/or psychiatric disorder were excluded</w:t>
            </w:r>
          </w:p>
        </w:tc>
      </w:tr>
      <w:tr w:rsidR="00013D61" w:rsidRPr="00D960B3" w14:paraId="093930A6" w14:textId="77777777" w:rsidTr="00620A3E">
        <w:tc>
          <w:tcPr>
            <w:tcW w:w="2411" w:type="dxa"/>
          </w:tcPr>
          <w:p w14:paraId="633A753A" w14:textId="140FABE6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Fleischman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6D5696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7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54B0228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sz w:val="6"/>
                <w:szCs w:val="6"/>
                <w:lang w:val="en-CA"/>
              </w:rPr>
            </w:pPr>
          </w:p>
          <w:p w14:paraId="0429D444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2888CFC7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ain catastrophizing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</w:t>
            </w:r>
          </w:p>
          <w:p w14:paraId="53C0D6CB" w14:textId="09088FFF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I1: 11.0 (10.6); I2: 11.1(9.5) C: 11.1 (</w:t>
            </w:r>
            <w:proofErr w:type="gramStart"/>
            <w:r w:rsidRPr="00A435B7">
              <w:rPr>
                <w:rFonts w:ascii="Times New Roman" w:hAnsi="Times New Roman" w:cs="Times New Roman"/>
                <w:lang w:val="en-CA"/>
              </w:rPr>
              <w:t>9.5)*</w:t>
            </w:r>
            <w:proofErr w:type="gramEnd"/>
          </w:p>
          <w:p w14:paraId="27FD1C63" w14:textId="582B83A6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Tramadol use</w:t>
            </w:r>
            <w:r w:rsidRPr="00A435B7">
              <w:rPr>
                <w:rFonts w:ascii="Times New Roman" w:hAnsi="Times New Roman" w:cs="Times New Roman"/>
                <w:lang w:val="en-CA"/>
              </w:rPr>
              <w:t>: I1: 8.0%; I2: 9.0%; C: 10.0%*</w:t>
            </w:r>
          </w:p>
          <w:p w14:paraId="3436D85C" w14:textId="662B0E06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Benzodiazepine use</w:t>
            </w:r>
            <w:r w:rsidRPr="00A435B7">
              <w:rPr>
                <w:rFonts w:ascii="Times New Roman" w:hAnsi="Times New Roman" w:cs="Times New Roman"/>
                <w:lang w:val="en-CA"/>
              </w:rPr>
              <w:t>: I1: 4.0%; I2: 6.0%; C: 3.0%*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37170575" w14:textId="7927616C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chronic opiate use within 3 months of operation were excluded</w:t>
            </w:r>
          </w:p>
        </w:tc>
      </w:tr>
      <w:tr w:rsidR="00013D61" w:rsidRPr="00D960B3" w14:paraId="535225B3" w14:textId="77777777" w:rsidTr="00620A3E">
        <w:tc>
          <w:tcPr>
            <w:tcW w:w="2411" w:type="dxa"/>
          </w:tcPr>
          <w:p w14:paraId="6F86BA1F" w14:textId="633E59A5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bCs/>
                <w:lang w:val="en-CA"/>
              </w:rPr>
              <w:t>Hannon 2019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8</w:t>
            </w:r>
            <w:r w:rsidRPr="00A435B7">
              <w:rPr>
                <w:rFonts w:ascii="Times New Roman" w:hAnsi="Times New Roman" w:cs="Times New Roman"/>
                <w:bCs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E9F233C" w14:textId="367828B1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No first-time opioids user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: I:</w:t>
            </w:r>
            <w:r w:rsidRPr="00A435B7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86.3%;</w:t>
            </w:r>
            <w:r w:rsidRPr="00A435B7">
              <w:rPr>
                <w:rFonts w:ascii="Times New Roman" w:hAnsi="Times New Roman" w:cs="Times New Roman"/>
                <w:b/>
                <w:bCs/>
                <w:color w:val="000000"/>
                <w:lang w:val="en-CA"/>
              </w:rPr>
              <w:t xml:space="preserve"> 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C: 83.9%      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5A1784E5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13D61" w:rsidRPr="006A12B2" w14:paraId="0D39D67C" w14:textId="77777777" w:rsidTr="00620A3E">
        <w:tc>
          <w:tcPr>
            <w:tcW w:w="2411" w:type="dxa"/>
          </w:tcPr>
          <w:p w14:paraId="720C0D4B" w14:textId="67B64208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Tan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5366F0E7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2F34B518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</w:tcPr>
          <w:p w14:paraId="1414382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Non-smoker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92.2%; C: 92.2%  </w:t>
            </w:r>
          </w:p>
          <w:p w14:paraId="66BA1EBB" w14:textId="3715D863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Morphine Equivalent Dose (MED) mg/</w:t>
            </w:r>
            <w:proofErr w:type="gramStart"/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ay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: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I: 0.0; C: 0.0;</w:t>
            </w:r>
          </w:p>
        </w:tc>
      </w:tr>
      <w:tr w:rsidR="00013D61" w:rsidRPr="00D960B3" w14:paraId="26199B07" w14:textId="77777777" w:rsidTr="00620A3E">
        <w:trPr>
          <w:trHeight w:val="452"/>
        </w:trPr>
        <w:tc>
          <w:tcPr>
            <w:tcW w:w="2411" w:type="dxa"/>
          </w:tcPr>
          <w:p w14:paraId="7EE611C2" w14:textId="60DB2482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Dasa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6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5B4440F4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sz w:val="6"/>
                <w:szCs w:val="6"/>
                <w:lang w:val="en-CA"/>
              </w:rPr>
            </w:pPr>
          </w:p>
          <w:p w14:paraId="647CA5AF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12123" w:type="dxa"/>
            <w:gridSpan w:val="5"/>
          </w:tcPr>
          <w:p w14:paraId="1CED0AA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OMIS </w:t>
            </w:r>
            <w:r w:rsidRPr="00A435B7">
              <w:rPr>
                <w:rFonts w:ascii="Times New Roman" w:hAnsi="Times New Roman" w:cs="Times New Roman"/>
                <w:iCs/>
                <w:lang w:val="en-CA"/>
              </w:rPr>
              <w:t>Anxiety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55.5 (11.1); C: 58.8 (12.9)  </w:t>
            </w:r>
          </w:p>
          <w:p w14:paraId="4CBDBD72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OMIS Depression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49.1 (9.1): C: 51.0 (11.2)   </w:t>
            </w:r>
          </w:p>
        </w:tc>
      </w:tr>
      <w:tr w:rsidR="00013D61" w:rsidRPr="00A435B7" w14:paraId="730162DC" w14:textId="77777777" w:rsidTr="00DC2631">
        <w:trPr>
          <w:trHeight w:val="268"/>
        </w:trPr>
        <w:tc>
          <w:tcPr>
            <w:tcW w:w="14534" w:type="dxa"/>
            <w:gridSpan w:val="6"/>
            <w:shd w:val="clear" w:color="auto" w:fill="F2F2F2" w:themeFill="background1" w:themeFillShade="F2"/>
          </w:tcPr>
          <w:p w14:paraId="3F5D2280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Surgical</w:t>
            </w:r>
          </w:p>
        </w:tc>
      </w:tr>
      <w:tr w:rsidR="00013D61" w:rsidRPr="00D960B3" w14:paraId="25D42689" w14:textId="77777777" w:rsidTr="00153661">
        <w:tc>
          <w:tcPr>
            <w:tcW w:w="2411" w:type="dxa"/>
          </w:tcPr>
          <w:p w14:paraId="3FADFCE6" w14:textId="7925A843" w:rsidR="00013D61" w:rsidRPr="00DC2631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Bovonratwet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21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(11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C5BF8B7" w14:textId="7285F71C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moking status</w:t>
            </w:r>
            <w:r w:rsidRPr="00A435B7">
              <w:rPr>
                <w:rFonts w:ascii="Times New Roman" w:hAnsi="Times New Roman" w:cs="Times New Roman"/>
                <w:lang w:val="en-CA"/>
              </w:rPr>
              <w:t>: *</w:t>
            </w:r>
          </w:p>
          <w:p w14:paraId="2B6AE190" w14:textId="4AC09F20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spellStart"/>
            <w:proofErr w:type="gramStart"/>
            <w:r w:rsidRPr="00A435B7">
              <w:rPr>
                <w:rFonts w:ascii="Times New Roman" w:hAnsi="Times New Roman" w:cs="Times New Roman"/>
                <w:lang w:val="en-CA"/>
              </w:rPr>
              <w:t>Nonsmoker:I</w:t>
            </w:r>
            <w:proofErr w:type="spellEnd"/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: 62.9%; C: 48.8% </w:t>
            </w:r>
          </w:p>
          <w:p w14:paraId="0F6157CE" w14:textId="51D883EC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Current: I: 4.9%; C: 8.5%    </w:t>
            </w:r>
          </w:p>
          <w:p w14:paraId="10CBDE85" w14:textId="7A49E31A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Former: I: 32.2%; C: 42.7%   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36749E07" w14:textId="65AA4F6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>: I: 9.4%; C: 17.07%*</w:t>
            </w:r>
          </w:p>
          <w:p w14:paraId="78245B6C" w14:textId="41D57EF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013D61" w:rsidRPr="00D960B3" w14:paraId="1751BEB5" w14:textId="77777777" w:rsidTr="00153661">
        <w:tc>
          <w:tcPr>
            <w:tcW w:w="2411" w:type="dxa"/>
          </w:tcPr>
          <w:p w14:paraId="0C2410C4" w14:textId="1DB57CF0" w:rsidR="00013D61" w:rsidRPr="00DC2631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Varady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21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(11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533FB0C5" w14:textId="4D6D60CA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Chronic pain: </w:t>
            </w:r>
          </w:p>
          <w:p w14:paraId="7826FC72" w14:textId="7152F750" w:rsidR="00013D61" w:rsidRPr="00A435B7" w:rsidRDefault="00013D61" w:rsidP="00013D61">
            <w:pPr>
              <w:ind w:firstLine="176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Back: I: 24.1%; C: 24.5%</w:t>
            </w:r>
          </w:p>
          <w:p w14:paraId="16E6B69F" w14:textId="73380031" w:rsidR="00013D61" w:rsidRPr="00A435B7" w:rsidRDefault="00013D61" w:rsidP="00013D61">
            <w:pPr>
              <w:ind w:firstLine="176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eck: I: 8.5%; C: 7.9%</w:t>
            </w:r>
          </w:p>
          <w:p w14:paraId="466C4233" w14:textId="353A2630" w:rsidR="00013D61" w:rsidRPr="00A435B7" w:rsidRDefault="00013D61" w:rsidP="00013D61">
            <w:pPr>
              <w:ind w:firstLine="176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Other: I: 17.2%; C: 18.8%</w:t>
            </w:r>
          </w:p>
          <w:p w14:paraId="12D7BED4" w14:textId="4CB00BED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Mood disorder</w:t>
            </w:r>
            <w:r w:rsidRPr="00A435B7">
              <w:rPr>
                <w:rFonts w:ascii="Times New Roman" w:hAnsi="Times New Roman" w:cs="Times New Roman"/>
                <w:lang w:val="en-CA"/>
              </w:rPr>
              <w:t>: I: 12.3%; C: 13.3%*</w:t>
            </w:r>
          </w:p>
          <w:p w14:paraId="5EA3D424" w14:textId="143F161A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4C413BCF" w14:textId="56C08959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 xml:space="preserve">Substance use disorder: </w:t>
            </w:r>
            <w:r w:rsidRPr="00A435B7">
              <w:rPr>
                <w:rFonts w:ascii="Times New Roman" w:hAnsi="Times New Roman" w:cs="Times New Roman"/>
                <w:lang w:val="en-CA"/>
              </w:rPr>
              <w:t>I: 2.9%; C: 2.6%</w:t>
            </w:r>
          </w:p>
          <w:p w14:paraId="3361ECB5" w14:textId="3B1CB803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Suicide or self-harm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1.5%; C: 1.4% </w:t>
            </w:r>
          </w:p>
          <w:p w14:paraId="57CC1664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</w:p>
          <w:p w14:paraId="4E0E57F9" w14:textId="67769BBB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&lt; 11 months preoperative opioid use were excluded</w:t>
            </w:r>
          </w:p>
        </w:tc>
      </w:tr>
      <w:tr w:rsidR="00013D61" w:rsidRPr="00D960B3" w14:paraId="06ABE5C9" w14:textId="77777777" w:rsidTr="00153661">
        <w:tc>
          <w:tcPr>
            <w:tcW w:w="2411" w:type="dxa"/>
          </w:tcPr>
          <w:p w14:paraId="02D9678C" w14:textId="0B78EE25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Walega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6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42CCBF16" w14:textId="77777777" w:rsidR="00013D61" w:rsidRPr="00A435B7" w:rsidRDefault="00013D61" w:rsidP="00013D61">
            <w:pPr>
              <w:ind w:firstLine="0"/>
              <w:rPr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color w:val="000000"/>
                <w:lang w:val="en-CA"/>
              </w:rPr>
              <w:t>Preoperative opioid use</w:t>
            </w: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 xml:space="preserve">: I: 11.4%; C:18.8%       </w:t>
            </w:r>
          </w:p>
          <w:p w14:paraId="696624B9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0E9BB643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A435B7" w14:paraId="214C85A7" w14:textId="77777777" w:rsidTr="00153661">
        <w:tc>
          <w:tcPr>
            <w:tcW w:w="2411" w:type="dxa"/>
          </w:tcPr>
          <w:p w14:paraId="39911A8B" w14:textId="640D0DA5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Verla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6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0EB42655" w14:textId="7186CDF9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NS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302F4A92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A435B7" w14:paraId="54BFB51B" w14:textId="77777777" w:rsidTr="00153661">
        <w:tc>
          <w:tcPr>
            <w:tcW w:w="2411" w:type="dxa"/>
          </w:tcPr>
          <w:p w14:paraId="40DA1D27" w14:textId="72472620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Della Valle 2010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0A9D280E" w14:textId="0C0AB1C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color w:val="000000"/>
                <w:lang w:val="en-CA"/>
              </w:rPr>
              <w:t>NS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4A164E1E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A435B7" w14:paraId="4EA19BC7" w14:textId="77777777" w:rsidTr="00A435B7">
        <w:tc>
          <w:tcPr>
            <w:tcW w:w="14534" w:type="dxa"/>
            <w:gridSpan w:val="6"/>
            <w:shd w:val="clear" w:color="auto" w:fill="F2F2F2" w:themeFill="background1" w:themeFillShade="F2"/>
          </w:tcPr>
          <w:p w14:paraId="65677FE0" w14:textId="115330B2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Alternative</w:t>
            </w:r>
          </w:p>
        </w:tc>
      </w:tr>
      <w:tr w:rsidR="00013D61" w:rsidRPr="00A435B7" w14:paraId="27F56434" w14:textId="77777777" w:rsidTr="00153661">
        <w:tc>
          <w:tcPr>
            <w:tcW w:w="2411" w:type="dxa"/>
          </w:tcPr>
          <w:p w14:paraId="68F92742" w14:textId="2B51FE26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Collinsworth 2019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0C89D077" w14:textId="77777777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E0F2FDD" w14:textId="39640B96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NS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47ABE177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A435B7" w14:paraId="5B8A8B47" w14:textId="77777777" w:rsidTr="00153661">
        <w:tc>
          <w:tcPr>
            <w:tcW w:w="2411" w:type="dxa"/>
          </w:tcPr>
          <w:p w14:paraId="017471A7" w14:textId="4E1D4698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b/>
                <w:bCs/>
                <w:lang w:val="en-CA"/>
              </w:rPr>
              <w:t>Psychological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6B38C8A4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7C762586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D960B3" w14:paraId="635CF84D" w14:textId="77777777" w:rsidTr="00153661">
        <w:tc>
          <w:tcPr>
            <w:tcW w:w="2411" w:type="dxa"/>
          </w:tcPr>
          <w:p w14:paraId="56182CB7" w14:textId="3A76D1A6" w:rsidR="00013D61" w:rsidRPr="00DC2631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Hanley 2021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(11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3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6C096A32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Tobacco use: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I1: 26.5%; I2: 24.4%; C: 17.9% </w:t>
            </w:r>
          </w:p>
          <w:p w14:paraId="403C01CA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Alcohol use</w:t>
            </w:r>
            <w:r w:rsidRPr="00A435B7">
              <w:rPr>
                <w:rFonts w:ascii="Times New Roman" w:hAnsi="Times New Roman" w:cs="Times New Roman"/>
                <w:lang w:val="en-CA"/>
              </w:rPr>
              <w:t>: I1: 44.1%; I2: 51.1%; C: 38.5%</w:t>
            </w:r>
          </w:p>
          <w:p w14:paraId="591D8583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Drug use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1: 2.9%; I2: - %; C: 2.6%</w:t>
            </w:r>
          </w:p>
          <w:p w14:paraId="78785BA4" w14:textId="5C97D85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scription opioid use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1: 8.8%; I2: 24.4%; C: 33.3%*   </w:t>
            </w: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 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48537512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atients with a history of substance use disorder are required to</w:t>
            </w:r>
          </w:p>
          <w:p w14:paraId="44BF09DB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provide a negative drug screen before surgery; patients taking</w:t>
            </w:r>
          </w:p>
          <w:p w14:paraId="6FE9F9FC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 xml:space="preserve">prescription opioid medication preoperatively </w:t>
            </w:r>
            <w:proofErr w:type="gramStart"/>
            <w:r w:rsidRPr="00A435B7">
              <w:rPr>
                <w:rFonts w:ascii="Times New Roman" w:hAnsi="Times New Roman" w:cs="Times New Roman"/>
                <w:lang w:val="en-CA"/>
              </w:rPr>
              <w:t>are</w:t>
            </w:r>
            <w:proofErr w:type="gramEnd"/>
            <w:r w:rsidRPr="00A435B7">
              <w:rPr>
                <w:rFonts w:ascii="Times New Roman" w:hAnsi="Times New Roman" w:cs="Times New Roman"/>
                <w:lang w:val="en-CA"/>
              </w:rPr>
              <w:t xml:space="preserve"> requested to</w:t>
            </w:r>
          </w:p>
          <w:p w14:paraId="7E283A2B" w14:textId="77777777" w:rsidR="00013D61" w:rsidRPr="00A435B7" w:rsidRDefault="00013D61" w:rsidP="00013D61">
            <w:pPr>
              <w:autoSpaceDE w:val="0"/>
              <w:autoSpaceDN w:val="0"/>
              <w:adjustRightInd w:val="0"/>
              <w:ind w:firstLine="0"/>
              <w:jc w:val="left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decrease their dose by at least 50% before surgery</w:t>
            </w:r>
          </w:p>
          <w:p w14:paraId="3C60A9C0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</w:p>
        </w:tc>
      </w:tr>
      <w:tr w:rsidR="00013D61" w:rsidRPr="00D960B3" w14:paraId="12102E4D" w14:textId="77777777" w:rsidTr="00153661">
        <w:tc>
          <w:tcPr>
            <w:tcW w:w="2411" w:type="dxa"/>
          </w:tcPr>
          <w:p w14:paraId="7373E1EC" w14:textId="1C4E1268" w:rsidR="00013D61" w:rsidRPr="00DC2631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A435B7">
              <w:rPr>
                <w:rFonts w:ascii="Times New Roman" w:hAnsi="Times New Roman" w:cs="Times New Roman"/>
                <w:lang w:val="en-CA"/>
              </w:rPr>
              <w:t>Hah 2020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(11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4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1AC5FEDB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eoperative opioid use: </w:t>
            </w:r>
            <w:r w:rsidRPr="00A435B7">
              <w:rPr>
                <w:rFonts w:ascii="Times New Roman" w:hAnsi="Times New Roman" w:cs="Times New Roman"/>
                <w:lang w:val="en-CA"/>
              </w:rPr>
              <w:t>I: 24.5% C: 23.6%</w:t>
            </w:r>
          </w:p>
          <w:p w14:paraId="38CEE9C1" w14:textId="77777777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ROMIS </w:t>
            </w:r>
            <w:r w:rsidRPr="00A435B7">
              <w:rPr>
                <w:rFonts w:ascii="Times New Roman" w:hAnsi="Times New Roman" w:cs="Times New Roman"/>
                <w:iCs/>
                <w:lang w:val="en-CA"/>
              </w:rPr>
              <w:t>Anxiety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51.0 (6.8); C: 52.1 (8.9)  </w:t>
            </w:r>
          </w:p>
          <w:p w14:paraId="3FAF085B" w14:textId="74EA74EA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OMIS Depression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1</w:t>
            </w:r>
            <w:r w:rsidRPr="00A435B7">
              <w:rPr>
                <w:rFonts w:ascii="Times New Roman" w:hAnsi="Times New Roman" w:cs="Times New Roman"/>
                <w:lang w:val="en-CA"/>
              </w:rPr>
              <w:t>: I: 48.2(7.7): C: 47.2 (7.9)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0D79ADFD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ain catastrophizing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2</w:t>
            </w:r>
            <w:r w:rsidRPr="00A435B7">
              <w:rPr>
                <w:rFonts w:ascii="Times New Roman" w:hAnsi="Times New Roman" w:cs="Times New Roman"/>
                <w:iCs/>
                <w:lang w:val="en-CA"/>
              </w:rPr>
              <w:t>: I: 9.4 (6.5); C: 11.2 (8.0)</w:t>
            </w:r>
          </w:p>
          <w:p w14:paraId="38E05B02" w14:textId="10147D35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Cs/>
                <w:lang w:val="en-CA"/>
              </w:rPr>
              <w:t xml:space="preserve">Patients receiving car from a pain management doctor or 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taking around-the-clock prescription opioids in the 30 days preceding surgery and those taking opioids for non-surgical site pain in the 30 days preceding surgery were excluded. </w:t>
            </w:r>
          </w:p>
        </w:tc>
      </w:tr>
      <w:tr w:rsidR="00013D61" w:rsidRPr="00A435B7" w14:paraId="69ADDBB4" w14:textId="77777777" w:rsidTr="00153661">
        <w:tc>
          <w:tcPr>
            <w:tcW w:w="2411" w:type="dxa"/>
          </w:tcPr>
          <w:p w14:paraId="7D1419DD" w14:textId="7275D4E3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vertAlign w:val="superscript"/>
                <w:lang w:val="en-CA"/>
              </w:rPr>
            </w:pPr>
            <w:proofErr w:type="spellStart"/>
            <w:r w:rsidRPr="00A435B7">
              <w:rPr>
                <w:rFonts w:ascii="Times New Roman" w:hAnsi="Times New Roman" w:cs="Times New Roman"/>
                <w:lang w:val="en-CA"/>
              </w:rPr>
              <w:t>Dindo</w:t>
            </w:r>
            <w:proofErr w:type="spellEnd"/>
            <w:r w:rsidRPr="00A435B7">
              <w:rPr>
                <w:rFonts w:ascii="Times New Roman" w:hAnsi="Times New Roman" w:cs="Times New Roman"/>
                <w:lang w:val="en-CA"/>
              </w:rPr>
              <w:t xml:space="preserve"> 2018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(</w:t>
            </w:r>
            <w:r w:rsidR="00DC2631">
              <w:rPr>
                <w:rFonts w:ascii="Times New Roman" w:hAnsi="Times New Roman" w:cs="Times New Roman"/>
                <w:vertAlign w:val="superscript"/>
                <w:lang w:val="en-CA"/>
              </w:rPr>
              <w:t>9</w:t>
            </w:r>
            <w:r w:rsidR="00ED33B9">
              <w:rPr>
                <w:rFonts w:ascii="Times New Roman" w:hAnsi="Times New Roman" w:cs="Times New Roman"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vertAlign w:val="superscript"/>
                <w:lang w:val="en-CA"/>
              </w:rPr>
              <w:t>)</w:t>
            </w:r>
          </w:p>
          <w:p w14:paraId="74CBC65B" w14:textId="77777777" w:rsidR="00013D61" w:rsidRPr="00A435B7" w:rsidRDefault="00013D61" w:rsidP="00013D61">
            <w:pPr>
              <w:spacing w:after="240"/>
              <w:ind w:firstLine="0"/>
              <w:jc w:val="lef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5957" w:type="dxa"/>
            <w:gridSpan w:val="2"/>
            <w:tcBorders>
              <w:right w:val="nil"/>
            </w:tcBorders>
          </w:tcPr>
          <w:p w14:paraId="07313BA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ther pain conditions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72.0%; C: 71.0%     </w:t>
            </w:r>
          </w:p>
          <w:p w14:paraId="06CA65FD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reoperative opioid use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30.0%; C: 34.0%  </w:t>
            </w:r>
          </w:p>
          <w:p w14:paraId="1DB7591A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Opioid risk Tool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3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0.5; C: 1,0   </w:t>
            </w:r>
          </w:p>
          <w:p w14:paraId="48858E30" w14:textId="1DE20B25" w:rsidR="00013D61" w:rsidRPr="00A435B7" w:rsidRDefault="00013D61" w:rsidP="00013D61">
            <w:pPr>
              <w:ind w:firstLine="0"/>
              <w:jc w:val="left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CAGE (substance use disorder)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4</w:t>
            </w: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: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 I: 1; C: 1 </w:t>
            </w:r>
          </w:p>
        </w:tc>
        <w:tc>
          <w:tcPr>
            <w:tcW w:w="6166" w:type="dxa"/>
            <w:gridSpan w:val="3"/>
            <w:tcBorders>
              <w:left w:val="nil"/>
            </w:tcBorders>
          </w:tcPr>
          <w:p w14:paraId="03D255F9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BPI severity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4.8; C: 5.0   </w:t>
            </w:r>
          </w:p>
          <w:p w14:paraId="3738E888" w14:textId="77777777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BPI interference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5</w:t>
            </w:r>
            <w:r w:rsidRPr="00A435B7">
              <w:rPr>
                <w:rFonts w:ascii="Times New Roman" w:hAnsi="Times New Roman" w:cs="Times New Roman"/>
                <w:lang w:val="en-CA"/>
              </w:rPr>
              <w:t>: I: 5.3; C: 5.0</w:t>
            </w:r>
          </w:p>
          <w:p w14:paraId="46ACAE77" w14:textId="1D3D704A" w:rsidR="00013D61" w:rsidRPr="00A435B7" w:rsidRDefault="00013D61" w:rsidP="00013D61">
            <w:pPr>
              <w:ind w:firstLine="0"/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A435B7">
              <w:rPr>
                <w:rFonts w:ascii="Times New Roman" w:hAnsi="Times New Roman" w:cs="Times New Roman"/>
                <w:i/>
                <w:iCs/>
                <w:lang w:val="en-CA"/>
              </w:rPr>
              <w:t>PCL-5</w:t>
            </w:r>
            <w:r w:rsidRPr="00A435B7">
              <w:rPr>
                <w:rFonts w:ascii="Times New Roman" w:hAnsi="Times New Roman" w:cs="Times New Roman"/>
                <w:iCs/>
                <w:vertAlign w:val="superscript"/>
                <w:lang w:val="en-CA"/>
              </w:rPr>
              <w:t>6</w:t>
            </w:r>
            <w:r w:rsidRPr="00A435B7">
              <w:rPr>
                <w:rFonts w:ascii="Times New Roman" w:hAnsi="Times New Roman" w:cs="Times New Roman"/>
                <w:lang w:val="en-CA"/>
              </w:rPr>
              <w:t xml:space="preserve">: I: 12.5; C: 8,0   </w:t>
            </w:r>
          </w:p>
        </w:tc>
      </w:tr>
    </w:tbl>
    <w:p w14:paraId="3E271412" w14:textId="4026EF41" w:rsidR="009777CB" w:rsidRDefault="009777CB" w:rsidP="00DC2631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CA"/>
        </w:rPr>
      </w:pPr>
      <w:r w:rsidRPr="00A435B7">
        <w:rPr>
          <w:rFonts w:ascii="Times New Roman" w:hAnsi="Times New Roman" w:cs="Times New Roman"/>
          <w:sz w:val="20"/>
          <w:szCs w:val="20"/>
          <w:lang w:val="en-CA"/>
        </w:rPr>
        <w:t>*Significant difference</w:t>
      </w:r>
    </w:p>
    <w:p w14:paraId="30B56D27" w14:textId="77777777" w:rsidR="00DC2631" w:rsidRPr="00A435B7" w:rsidRDefault="00DC2631" w:rsidP="00DC2631">
      <w:pPr>
        <w:spacing w:line="240" w:lineRule="auto"/>
        <w:ind w:firstLine="0"/>
        <w:rPr>
          <w:rFonts w:ascii="Times New Roman" w:hAnsi="Times New Roman" w:cs="Times New Roman"/>
          <w:sz w:val="20"/>
          <w:szCs w:val="20"/>
          <w:lang w:val="en-CA"/>
        </w:rPr>
      </w:pPr>
    </w:p>
    <w:p w14:paraId="7C39D146" w14:textId="3398F6A3" w:rsidR="009777CB" w:rsidRPr="00A435B7" w:rsidRDefault="00DC2631" w:rsidP="004A47CB">
      <w:pPr>
        <w:shd w:val="clear" w:color="auto" w:fill="FFFFFF" w:themeFill="background1"/>
        <w:spacing w:line="240" w:lineRule="auto"/>
        <w:ind w:left="-284" w:firstLine="0"/>
        <w:jc w:val="left"/>
        <w:rPr>
          <w:rFonts w:ascii="Times New Roman" w:hAnsi="Times New Roman" w:cs="Times New Roman"/>
          <w:sz w:val="20"/>
          <w:szCs w:val="20"/>
          <w:lang w:val="en-CA"/>
        </w:rPr>
      </w:pPr>
      <w:r w:rsidRPr="00DC2631">
        <w:rPr>
          <w:rFonts w:ascii="Times New Roman" w:hAnsi="Times New Roman" w:cs="Times New Roman"/>
          <w:b/>
          <w:bCs/>
          <w:sz w:val="20"/>
          <w:szCs w:val="20"/>
          <w:lang w:val="en-CA"/>
        </w:rPr>
        <w:t>Abbreviations: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9777CB" w:rsidRPr="00A435B7">
        <w:rPr>
          <w:rFonts w:ascii="Times New Roman" w:hAnsi="Times New Roman" w:cs="Times New Roman"/>
          <w:sz w:val="20"/>
          <w:szCs w:val="20"/>
          <w:lang w:val="en-CA"/>
        </w:rPr>
        <w:t>BPI: Brief Pain Inventory; CAGE: Cut-Annoyed-Guilty-Eye</w:t>
      </w:r>
      <w:r w:rsidR="00C451CF" w:rsidRPr="00A435B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 w:eastAsia="fr-CA"/>
        </w:rPr>
        <w:t xml:space="preserve">; </w:t>
      </w:r>
      <w:r w:rsidR="006D5376" w:rsidRPr="00A435B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 w:eastAsia="fr-CA"/>
        </w:rPr>
        <w:t xml:space="preserve">NS: Not specified; </w:t>
      </w:r>
      <w:r w:rsidR="009777CB" w:rsidRPr="00A435B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CA" w:eastAsia="fr-CA"/>
        </w:rPr>
        <w:t xml:space="preserve">PCL-5: PTSD Checklist for DSM-5; </w:t>
      </w:r>
      <w:r w:rsidR="009777CB" w:rsidRPr="00A435B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r-CA"/>
        </w:rPr>
        <w:t>PROMIS: Patient-Reported Outcomes </w:t>
      </w:r>
      <w:r w:rsidR="009777CB" w:rsidRPr="00A435B7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>Measurement</w:t>
      </w:r>
      <w:r w:rsidR="009777CB" w:rsidRPr="00A435B7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US" w:eastAsia="fr-CA"/>
        </w:rPr>
        <w:t xml:space="preserve"> Information System; </w:t>
      </w:r>
      <w:r w:rsidR="009777CB" w:rsidRPr="00A435B7">
        <w:rPr>
          <w:rFonts w:ascii="Times New Roman" w:hAnsi="Times New Roman" w:cs="Times New Roman"/>
          <w:sz w:val="20"/>
          <w:szCs w:val="20"/>
          <w:lang w:val="en-CA"/>
        </w:rPr>
        <w:t xml:space="preserve">PTSD: Post Traumatic Stress </w:t>
      </w:r>
      <w:proofErr w:type="gramStart"/>
      <w:r w:rsidR="009777CB" w:rsidRPr="00A435B7">
        <w:rPr>
          <w:rFonts w:ascii="Times New Roman" w:hAnsi="Times New Roman" w:cs="Times New Roman"/>
          <w:sz w:val="20"/>
          <w:szCs w:val="20"/>
          <w:lang w:val="en-CA"/>
        </w:rPr>
        <w:t>disorder</w:t>
      </w:r>
      <w:r w:rsidR="009777CB" w:rsidRPr="00A435B7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>;</w:t>
      </w:r>
      <w:proofErr w:type="gramEnd"/>
      <w:r w:rsidR="009777CB" w:rsidRPr="00A435B7">
        <w:rPr>
          <w:rFonts w:ascii="Times New Roman" w:eastAsia="Times New Roman" w:hAnsi="Times New Roman" w:cs="Times New Roman"/>
          <w:sz w:val="20"/>
          <w:szCs w:val="20"/>
          <w:lang w:val="en-US" w:eastAsia="fr-CA"/>
        </w:rPr>
        <w:t xml:space="preserve"> </w:t>
      </w:r>
    </w:p>
    <w:p w14:paraId="6313B0CD" w14:textId="77777777" w:rsidR="002D38DB" w:rsidRDefault="002D38DB" w:rsidP="009777CB">
      <w:pPr>
        <w:shd w:val="clear" w:color="auto" w:fill="FFFFFF" w:themeFill="background1"/>
        <w:autoSpaceDE w:val="0"/>
        <w:autoSpaceDN w:val="0"/>
        <w:adjustRightInd w:val="0"/>
        <w:spacing w:line="240" w:lineRule="auto"/>
        <w:ind w:left="-284" w:firstLine="0"/>
        <w:jc w:val="left"/>
        <w:rPr>
          <w:rFonts w:ascii="Times New Roman" w:hAnsi="Times New Roman" w:cs="Times New Roman"/>
          <w:sz w:val="20"/>
          <w:szCs w:val="20"/>
          <w:lang w:val="en-CA"/>
        </w:rPr>
      </w:pPr>
    </w:p>
    <w:p w14:paraId="511E695C" w14:textId="70B82295" w:rsidR="009777CB" w:rsidRPr="00052FC3" w:rsidRDefault="009777CB" w:rsidP="009777CB">
      <w:pPr>
        <w:shd w:val="clear" w:color="auto" w:fill="FFFFFF" w:themeFill="background1"/>
        <w:autoSpaceDE w:val="0"/>
        <w:autoSpaceDN w:val="0"/>
        <w:adjustRightInd w:val="0"/>
        <w:spacing w:line="240" w:lineRule="auto"/>
        <w:ind w:left="-284" w:firstLine="0"/>
        <w:jc w:val="left"/>
        <w:rPr>
          <w:rFonts w:ascii="Times New Roman" w:hAnsi="Times New Roman" w:cs="Times New Roman"/>
          <w:sz w:val="20"/>
          <w:szCs w:val="20"/>
          <w:lang w:val="en-CA"/>
        </w:rPr>
      </w:pPr>
      <w:r w:rsidRPr="00A435B7">
        <w:rPr>
          <w:rFonts w:ascii="Times New Roman" w:hAnsi="Times New Roman" w:cs="Times New Roman"/>
          <w:sz w:val="20"/>
          <w:szCs w:val="20"/>
          <w:lang w:val="en-CA"/>
        </w:rPr>
        <w:t xml:space="preserve">1: PROMIS scores use a T-score </w:t>
      </w:r>
      <w:proofErr w:type="gramStart"/>
      <w:r w:rsidRPr="00A435B7">
        <w:rPr>
          <w:rFonts w:ascii="Times New Roman" w:hAnsi="Times New Roman" w:cs="Times New Roman"/>
          <w:sz w:val="20"/>
          <w:szCs w:val="20"/>
          <w:lang w:val="en-CA"/>
        </w:rPr>
        <w:t>metric</w:t>
      </w:r>
      <w:proofErr w:type="gramEnd"/>
      <w:r w:rsidRPr="00A435B7">
        <w:rPr>
          <w:rFonts w:ascii="Times New Roman" w:hAnsi="Times New Roman" w:cs="Times New Roman"/>
          <w:sz w:val="20"/>
          <w:szCs w:val="20"/>
          <w:lang w:val="en-CA"/>
        </w:rPr>
        <w:t xml:space="preserve"> and a higher score means more of the measured characteristic. 50 is the mean of the reference population and the standard deviation is 10; 2: The pain catastrophizing score: </w:t>
      </w:r>
      <w:r w:rsidRPr="00A435B7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≥ 20 indicates </w:t>
      </w:r>
      <w:r w:rsidRPr="00A435B7">
        <w:rPr>
          <w:rFonts w:ascii="Times New Roman" w:hAnsi="Times New Roman" w:cs="Times New Roman"/>
          <w:sz w:val="20"/>
          <w:szCs w:val="20"/>
          <w:lang w:val="en-US"/>
        </w:rPr>
        <w:t xml:space="preserve">high </w:t>
      </w:r>
      <w:proofErr w:type="spellStart"/>
      <w:r w:rsidRPr="00A435B7">
        <w:rPr>
          <w:rFonts w:ascii="Times New Roman" w:hAnsi="Times New Roman" w:cs="Times New Roman"/>
          <w:sz w:val="20"/>
          <w:szCs w:val="20"/>
          <w:lang w:val="en-US"/>
        </w:rPr>
        <w:t>catastrophization</w:t>
      </w:r>
      <w:proofErr w:type="spellEnd"/>
      <w:r w:rsidRPr="00A435B7">
        <w:rPr>
          <w:rFonts w:ascii="Times New Roman" w:hAnsi="Times New Roman" w:cs="Times New Roman"/>
          <w:sz w:val="20"/>
          <w:szCs w:val="20"/>
          <w:lang w:val="en-CA"/>
        </w:rPr>
        <w:t xml:space="preserve">; 3: </w:t>
      </w:r>
      <w:r w:rsidRPr="00A435B7">
        <w:rPr>
          <w:rFonts w:ascii="Times New Roman" w:eastAsia="GuardianTextEgypGR-Regular" w:hAnsi="Times New Roman" w:cs="Times New Roman"/>
          <w:sz w:val="20"/>
          <w:szCs w:val="20"/>
          <w:lang w:val="en-CA"/>
        </w:rPr>
        <w:t>Opioid Risk Tool was administered to identify patients at risk for opioid-related aberrant behaviors (score range, 0-26, with 0-3 indicating low risk); 4: The CAGE questionnaire is administered to identify substance abuse (score range 0-4, 2 or more is indicative of substance abuse)</w:t>
      </w:r>
      <w:r w:rsidRPr="00A435B7">
        <w:rPr>
          <w:rFonts w:ascii="Times New Roman" w:hAnsi="Times New Roman" w:cs="Times New Roman"/>
          <w:sz w:val="20"/>
          <w:szCs w:val="20"/>
          <w:lang w:val="en-CA"/>
        </w:rPr>
        <w:t xml:space="preserve">; </w:t>
      </w:r>
      <w:r w:rsidRPr="00A435B7">
        <w:rPr>
          <w:rFonts w:ascii="Times New Roman" w:hAnsi="Times New Roman" w:cs="Times New Roman"/>
          <w:bCs/>
          <w:sz w:val="20"/>
          <w:szCs w:val="20"/>
          <w:lang w:val="en-CA"/>
        </w:rPr>
        <w:t>5: The Brief Pain Inventory (BPI): pain severity and pain interference scores measure pain severity and interference of pain in daily activities. Several questions are scored 1-10 and the mean is used as the final measure. Higher scores mean higher levels of pain and interference; 6: The PTSD Checklist for DSM-5 (PLC-5) assesses 20 symptoms of PTSD. (</w:t>
      </w:r>
      <w:proofErr w:type="gramStart"/>
      <w:r w:rsidRPr="00A435B7">
        <w:rPr>
          <w:rFonts w:ascii="Times New Roman" w:hAnsi="Times New Roman" w:cs="Times New Roman"/>
          <w:bCs/>
          <w:sz w:val="20"/>
          <w:szCs w:val="20"/>
          <w:lang w:val="en-CA"/>
        </w:rPr>
        <w:t>score</w:t>
      </w:r>
      <w:proofErr w:type="gramEnd"/>
      <w:r w:rsidRPr="00A435B7">
        <w:rPr>
          <w:rFonts w:ascii="Times New Roman" w:hAnsi="Times New Roman" w:cs="Times New Roman"/>
          <w:bCs/>
          <w:sz w:val="20"/>
          <w:szCs w:val="20"/>
          <w:lang w:val="en-CA"/>
        </w:rPr>
        <w:t xml:space="preserve"> range 0-80, higher means more chances of PTSD present in patient. Scores &gt;30 is indicative of probable PTSD)</w:t>
      </w:r>
    </w:p>
    <w:p w14:paraId="4FC5CEF5" w14:textId="77777777" w:rsidR="00976D72" w:rsidRDefault="00976D72"/>
    <w:sectPr w:rsidR="00976D72" w:rsidSect="009777C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ardianAgateSans1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GuardianTextEgypGR-Regular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F63AF"/>
    <w:multiLevelType w:val="hybridMultilevel"/>
    <w:tmpl w:val="0C800D9E"/>
    <w:lvl w:ilvl="0" w:tplc="C0C6FF70">
      <w:start w:val="1"/>
      <w:numFmt w:val="decimal"/>
      <w:pStyle w:val="Styleulavaltitre1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73440D"/>
    <w:multiLevelType w:val="hybridMultilevel"/>
    <w:tmpl w:val="D04471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CB"/>
    <w:rsid w:val="00013D61"/>
    <w:rsid w:val="00025612"/>
    <w:rsid w:val="000378A4"/>
    <w:rsid w:val="00052736"/>
    <w:rsid w:val="000C3E28"/>
    <w:rsid w:val="000C5D8E"/>
    <w:rsid w:val="000D3523"/>
    <w:rsid w:val="000D52A3"/>
    <w:rsid w:val="000E01B9"/>
    <w:rsid w:val="00135F56"/>
    <w:rsid w:val="0013682B"/>
    <w:rsid w:val="00153661"/>
    <w:rsid w:val="001619E0"/>
    <w:rsid w:val="001B05DF"/>
    <w:rsid w:val="001D53AF"/>
    <w:rsid w:val="001F5A11"/>
    <w:rsid w:val="00213157"/>
    <w:rsid w:val="00216A2B"/>
    <w:rsid w:val="00255E30"/>
    <w:rsid w:val="002D38DB"/>
    <w:rsid w:val="002F2A7A"/>
    <w:rsid w:val="003379D9"/>
    <w:rsid w:val="00346D59"/>
    <w:rsid w:val="00385609"/>
    <w:rsid w:val="00390244"/>
    <w:rsid w:val="004203CA"/>
    <w:rsid w:val="00424FD4"/>
    <w:rsid w:val="0047417A"/>
    <w:rsid w:val="0049083B"/>
    <w:rsid w:val="004A47CB"/>
    <w:rsid w:val="004B333F"/>
    <w:rsid w:val="0057049A"/>
    <w:rsid w:val="00577893"/>
    <w:rsid w:val="00587781"/>
    <w:rsid w:val="005D5C04"/>
    <w:rsid w:val="00607784"/>
    <w:rsid w:val="00620A3E"/>
    <w:rsid w:val="006A12B2"/>
    <w:rsid w:val="006A41B2"/>
    <w:rsid w:val="006D1563"/>
    <w:rsid w:val="006D5376"/>
    <w:rsid w:val="006D5696"/>
    <w:rsid w:val="0076207C"/>
    <w:rsid w:val="00777DFC"/>
    <w:rsid w:val="00792259"/>
    <w:rsid w:val="007A6E40"/>
    <w:rsid w:val="007B6E5B"/>
    <w:rsid w:val="007C5CC8"/>
    <w:rsid w:val="007F7CD9"/>
    <w:rsid w:val="0080307B"/>
    <w:rsid w:val="008250DD"/>
    <w:rsid w:val="00897BCE"/>
    <w:rsid w:val="008F511D"/>
    <w:rsid w:val="00905684"/>
    <w:rsid w:val="00952056"/>
    <w:rsid w:val="00976D72"/>
    <w:rsid w:val="009777CB"/>
    <w:rsid w:val="009C5D7F"/>
    <w:rsid w:val="009E66D7"/>
    <w:rsid w:val="00A25F7D"/>
    <w:rsid w:val="00A342B1"/>
    <w:rsid w:val="00A435B7"/>
    <w:rsid w:val="00A50635"/>
    <w:rsid w:val="00A57BC9"/>
    <w:rsid w:val="00A853B1"/>
    <w:rsid w:val="00A96377"/>
    <w:rsid w:val="00AA50B3"/>
    <w:rsid w:val="00AE7F53"/>
    <w:rsid w:val="00AF07D0"/>
    <w:rsid w:val="00B04D32"/>
    <w:rsid w:val="00B379A1"/>
    <w:rsid w:val="00B63D90"/>
    <w:rsid w:val="00B80E82"/>
    <w:rsid w:val="00BB29E7"/>
    <w:rsid w:val="00BC4CFF"/>
    <w:rsid w:val="00BF2D5E"/>
    <w:rsid w:val="00C04BD4"/>
    <w:rsid w:val="00C330F6"/>
    <w:rsid w:val="00C451CF"/>
    <w:rsid w:val="00C81E0A"/>
    <w:rsid w:val="00CB3543"/>
    <w:rsid w:val="00D04C63"/>
    <w:rsid w:val="00D331C1"/>
    <w:rsid w:val="00D464DE"/>
    <w:rsid w:val="00D57825"/>
    <w:rsid w:val="00D7461D"/>
    <w:rsid w:val="00D960B3"/>
    <w:rsid w:val="00DC2631"/>
    <w:rsid w:val="00DE30BD"/>
    <w:rsid w:val="00DE37D2"/>
    <w:rsid w:val="00E25B80"/>
    <w:rsid w:val="00E36D17"/>
    <w:rsid w:val="00E4664C"/>
    <w:rsid w:val="00E66A55"/>
    <w:rsid w:val="00EA72B3"/>
    <w:rsid w:val="00EB33CA"/>
    <w:rsid w:val="00ED33B9"/>
    <w:rsid w:val="00F31BEB"/>
    <w:rsid w:val="00F8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22447"/>
  <w15:chartTrackingRefBased/>
  <w15:docId w15:val="{C63B9834-F114-4CD9-BFC1-21D64535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7CB"/>
    <w:rPr>
      <w:rFonts w:asciiTheme="minorHAnsi" w:hAnsiTheme="minorHAnsi"/>
      <w:sz w:val="22"/>
    </w:rPr>
  </w:style>
  <w:style w:type="paragraph" w:styleId="Titre2">
    <w:name w:val="heading 2"/>
    <w:aliases w:val="style ulaval titre 2"/>
    <w:basedOn w:val="Normal"/>
    <w:next w:val="Normal"/>
    <w:link w:val="Titre2Car"/>
    <w:uiPriority w:val="9"/>
    <w:unhideWhenUsed/>
    <w:qFormat/>
    <w:rsid w:val="001B05DF"/>
    <w:pPr>
      <w:keepNext/>
      <w:keepLines/>
      <w:spacing w:before="160" w:after="160" w:line="259" w:lineRule="auto"/>
      <w:ind w:left="709" w:firstLine="0"/>
      <w:jc w:val="left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ulavaltitre1">
    <w:name w:val="Style ulaval titre 1"/>
    <w:basedOn w:val="Normal"/>
    <w:qFormat/>
    <w:rsid w:val="001B05DF"/>
    <w:pPr>
      <w:numPr>
        <w:numId w:val="1"/>
      </w:numPr>
      <w:spacing w:after="160" w:line="259" w:lineRule="auto"/>
      <w:jc w:val="left"/>
    </w:pPr>
    <w:rPr>
      <w:rFonts w:ascii="Arial" w:eastAsia="Arial" w:hAnsi="Arial"/>
      <w:b/>
    </w:rPr>
  </w:style>
  <w:style w:type="character" w:customStyle="1" w:styleId="Titre2Car">
    <w:name w:val="Titre 2 Car"/>
    <w:aliases w:val="style ulaval titre 2 Car"/>
    <w:basedOn w:val="Policepardfaut"/>
    <w:link w:val="Titre2"/>
    <w:uiPriority w:val="9"/>
    <w:rsid w:val="001B05DF"/>
    <w:rPr>
      <w:rFonts w:ascii="Arial" w:eastAsiaTheme="majorEastAsia" w:hAnsi="Arial" w:cstheme="majorBidi"/>
      <w:b/>
      <w:szCs w:val="26"/>
    </w:rPr>
  </w:style>
  <w:style w:type="table" w:styleId="Grilledutableau">
    <w:name w:val="Table Grid"/>
    <w:basedOn w:val="TableauNormal"/>
    <w:uiPriority w:val="39"/>
    <w:rsid w:val="009777CB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4FD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4FD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7049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049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049A"/>
    <w:rPr>
      <w:rFonts w:asciiTheme="minorHAnsi" w:hAnsiTheme="min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049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049A"/>
    <w:rPr>
      <w:rFonts w:asciiTheme="minorHAnsi" w:hAnsiTheme="minorHAnsi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57049A"/>
    <w:pPr>
      <w:spacing w:line="240" w:lineRule="auto"/>
      <w:ind w:firstLine="0"/>
      <w:jc w:val="left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34</Words>
  <Characters>10093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ôté</dc:creator>
  <cp:keywords/>
  <dc:description/>
  <cp:lastModifiedBy>Melanie Berube</cp:lastModifiedBy>
  <cp:revision>2</cp:revision>
  <dcterms:created xsi:type="dcterms:W3CDTF">2021-11-21T11:43:00Z</dcterms:created>
  <dcterms:modified xsi:type="dcterms:W3CDTF">2021-11-21T11:43:00Z</dcterms:modified>
</cp:coreProperties>
</file>